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53DA0" w14:textId="77777777" w:rsidR="0070623A" w:rsidRDefault="0070623A" w:rsidP="0070623A">
      <w:pPr>
        <w:tabs>
          <w:tab w:val="left" w:pos="762"/>
          <w:tab w:val="left" w:pos="1417"/>
          <w:tab w:val="left" w:pos="2127"/>
          <w:tab w:val="left" w:pos="3349"/>
          <w:tab w:val="left" w:pos="4754"/>
          <w:tab w:val="left" w:pos="6065"/>
          <w:tab w:val="left" w:pos="7410"/>
        </w:tabs>
        <w:outlineLvl w:val="0"/>
        <w:rPr>
          <w:rFonts w:eastAsia="Times New Roman" w:cs="Times New Roman"/>
          <w:color w:val="000000"/>
          <w:lang w:eastAsia="en-GB"/>
        </w:rPr>
      </w:pPr>
      <w:r>
        <w:rPr>
          <w:rFonts w:cstheme="minorHAnsi"/>
        </w:rPr>
        <w:t>S1 Tables. Partial correlations between belief systems and psychological constructs for the three studies.</w:t>
      </w:r>
    </w:p>
    <w:p w14:paraId="2BB9E24B" w14:textId="77777777" w:rsidR="0070623A" w:rsidRPr="006E0B6F" w:rsidRDefault="0070623A" w:rsidP="0070623A">
      <w:pPr>
        <w:spacing w:line="480" w:lineRule="auto"/>
        <w:outlineLvl w:val="0"/>
        <w:rPr>
          <w:rFonts w:cstheme="minorHAnsi"/>
        </w:rPr>
      </w:pPr>
    </w:p>
    <w:p w14:paraId="281C813F" w14:textId="77777777" w:rsidR="0056561C" w:rsidRDefault="0056561C" w:rsidP="00527B7D">
      <w:pPr>
        <w:rPr>
          <w:i/>
          <w:iCs/>
          <w:sz w:val="24"/>
          <w:szCs w:val="24"/>
        </w:rPr>
      </w:pPr>
    </w:p>
    <w:p w14:paraId="3771B7E9" w14:textId="17AB77B8" w:rsidR="00527B7D" w:rsidRPr="00FA1042" w:rsidRDefault="00527B7D" w:rsidP="00527B7D">
      <w:pPr>
        <w:rPr>
          <w:i/>
          <w:iCs/>
          <w:sz w:val="24"/>
          <w:szCs w:val="24"/>
        </w:rPr>
      </w:pPr>
      <w:r w:rsidRPr="00FA1042">
        <w:rPr>
          <w:i/>
          <w:iCs/>
          <w:sz w:val="24"/>
          <w:szCs w:val="24"/>
        </w:rPr>
        <w:t>Study 1 partial correlation coefficients between psychological predictor variables and paranoia and conspiracy mentality.</w:t>
      </w:r>
    </w:p>
    <w:p w14:paraId="20A948C7" w14:textId="77777777" w:rsidR="00527B7D" w:rsidRPr="00FA1042" w:rsidRDefault="00527B7D" w:rsidP="00527B7D"/>
    <w:tbl>
      <w:tblPr>
        <w:tblStyle w:val="Style1"/>
        <w:tblpPr w:leftFromText="181" w:rightFromText="181" w:vertAnchor="text" w:horzAnchor="margin" w:tblpY="1"/>
        <w:tblW w:w="8359" w:type="dxa"/>
        <w:tblLayout w:type="fixed"/>
        <w:tblLook w:val="04A0" w:firstRow="1" w:lastRow="0" w:firstColumn="1" w:lastColumn="0" w:noHBand="0" w:noVBand="1"/>
      </w:tblPr>
      <w:tblGrid>
        <w:gridCol w:w="1418"/>
        <w:gridCol w:w="1984"/>
        <w:gridCol w:w="1271"/>
        <w:gridCol w:w="1276"/>
        <w:gridCol w:w="1134"/>
        <w:gridCol w:w="1276"/>
      </w:tblGrid>
      <w:tr w:rsidR="00527B7D" w:rsidRPr="00FA1042" w14:paraId="667458B0" w14:textId="77777777" w:rsidTr="00EC6C17">
        <w:trPr>
          <w:trHeight w:val="538"/>
        </w:trPr>
        <w:tc>
          <w:tcPr>
            <w:tcW w:w="3402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1959B9AF" w14:textId="77777777" w:rsidR="00527B7D" w:rsidRPr="00FA1042" w:rsidRDefault="00527B7D" w:rsidP="009C2C56">
            <w:pPr>
              <w:jc w:val="center"/>
              <w:rPr>
                <w:rFonts w:cstheme="minorHAnsi"/>
                <w:b/>
                <w:bCs/>
                <w:iCs/>
              </w:rPr>
            </w:pPr>
            <w:r w:rsidRPr="00FA1042">
              <w:rPr>
                <w:rFonts w:cstheme="minorHAnsi"/>
                <w:b/>
                <w:iCs/>
              </w:rPr>
              <w:t>Predictor Variables</w:t>
            </w:r>
          </w:p>
        </w:tc>
        <w:tc>
          <w:tcPr>
            <w:tcW w:w="2547" w:type="dxa"/>
            <w:gridSpan w:val="2"/>
            <w:tcBorders>
              <w:top w:val="single" w:sz="12" w:space="0" w:color="auto"/>
            </w:tcBorders>
            <w:vAlign w:val="center"/>
          </w:tcPr>
          <w:p w14:paraId="22353BAD" w14:textId="77777777" w:rsidR="00527B7D" w:rsidRPr="00FA1042" w:rsidRDefault="00527B7D" w:rsidP="009C2C56">
            <w:pPr>
              <w:tabs>
                <w:tab w:val="decimal" w:pos="463"/>
              </w:tabs>
              <w:jc w:val="center"/>
              <w:rPr>
                <w:rFonts w:cstheme="minorHAnsi"/>
                <w:b/>
                <w:bCs/>
                <w:iCs/>
              </w:rPr>
            </w:pPr>
            <w:r w:rsidRPr="00FA1042">
              <w:rPr>
                <w:rFonts w:cstheme="minorHAnsi"/>
                <w:b/>
                <w:iCs/>
              </w:rPr>
              <w:t>Paranoia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</w:tcBorders>
            <w:vAlign w:val="center"/>
          </w:tcPr>
          <w:p w14:paraId="6F3F322A" w14:textId="77777777" w:rsidR="00527B7D" w:rsidRPr="00FA1042" w:rsidRDefault="00527B7D" w:rsidP="009C2C56">
            <w:pPr>
              <w:jc w:val="center"/>
              <w:rPr>
                <w:rFonts w:cstheme="minorHAnsi"/>
                <w:b/>
                <w:bCs/>
                <w:iCs/>
              </w:rPr>
            </w:pPr>
            <w:r w:rsidRPr="00FA1042">
              <w:rPr>
                <w:rFonts w:cstheme="minorHAnsi"/>
                <w:b/>
                <w:iCs/>
              </w:rPr>
              <w:t>Conspiracy Mentality</w:t>
            </w:r>
          </w:p>
        </w:tc>
      </w:tr>
      <w:tr w:rsidR="00527B7D" w:rsidRPr="00FA1042" w14:paraId="364E97EB" w14:textId="77777777" w:rsidTr="00EC6C17">
        <w:trPr>
          <w:trHeight w:val="213"/>
        </w:trPr>
        <w:tc>
          <w:tcPr>
            <w:tcW w:w="3402" w:type="dxa"/>
            <w:gridSpan w:val="2"/>
            <w:vMerge/>
            <w:tcBorders>
              <w:bottom w:val="single" w:sz="4" w:space="0" w:color="auto"/>
            </w:tcBorders>
            <w:hideMark/>
          </w:tcPr>
          <w:p w14:paraId="187B3347" w14:textId="77777777" w:rsidR="00527B7D" w:rsidRPr="00FA1042" w:rsidRDefault="00527B7D" w:rsidP="009C2C56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1271" w:type="dxa"/>
            <w:tcBorders>
              <w:bottom w:val="single" w:sz="4" w:space="0" w:color="auto"/>
            </w:tcBorders>
            <w:hideMark/>
          </w:tcPr>
          <w:p w14:paraId="496AEE61" w14:textId="77777777" w:rsidR="00527B7D" w:rsidRPr="00FA1042" w:rsidRDefault="00527B7D" w:rsidP="009C2C56">
            <w:pPr>
              <w:tabs>
                <w:tab w:val="decimal" w:pos="463"/>
                <w:tab w:val="decimal" w:pos="600"/>
              </w:tabs>
              <w:jc w:val="center"/>
              <w:rPr>
                <w:rFonts w:cstheme="minorHAnsi"/>
                <w:b/>
                <w:bCs/>
                <w:iCs/>
              </w:rPr>
            </w:pPr>
            <w:r w:rsidRPr="00FA1042">
              <w:rPr>
                <w:rFonts w:cstheme="minorHAnsi"/>
                <w:b/>
                <w:bCs/>
                <w:iCs/>
              </w:rPr>
              <w:t>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2647D2EF" w14:textId="77777777" w:rsidR="00527B7D" w:rsidRPr="00FA1042" w:rsidRDefault="00527B7D" w:rsidP="009C2C56">
            <w:pPr>
              <w:tabs>
                <w:tab w:val="decimal" w:pos="463"/>
              </w:tabs>
              <w:jc w:val="center"/>
              <w:rPr>
                <w:rFonts w:cstheme="minorHAnsi"/>
                <w:b/>
                <w:bCs/>
                <w:iCs/>
              </w:rPr>
            </w:pPr>
            <w:r w:rsidRPr="00FA1042">
              <w:rPr>
                <w:rFonts w:cstheme="minorHAnsi"/>
                <w:b/>
                <w:bCs/>
                <w:iCs/>
              </w:rPr>
              <w:t>Partial r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2C73F08B" w14:textId="77777777" w:rsidR="00527B7D" w:rsidRPr="00FA1042" w:rsidRDefault="00527B7D" w:rsidP="009C2C56">
            <w:pPr>
              <w:jc w:val="center"/>
              <w:rPr>
                <w:rFonts w:cstheme="minorHAnsi"/>
                <w:b/>
                <w:bCs/>
                <w:iCs/>
              </w:rPr>
            </w:pPr>
            <w:r w:rsidRPr="00FA1042">
              <w:rPr>
                <w:rFonts w:cstheme="minorHAnsi"/>
                <w:b/>
                <w:bCs/>
                <w:iCs/>
              </w:rPr>
              <w:t>r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76DFD68A" w14:textId="77777777" w:rsidR="00527B7D" w:rsidRPr="00FA1042" w:rsidRDefault="00527B7D" w:rsidP="009C2C56">
            <w:pPr>
              <w:jc w:val="center"/>
              <w:rPr>
                <w:rFonts w:cstheme="minorHAnsi"/>
                <w:b/>
                <w:bCs/>
                <w:iCs/>
              </w:rPr>
            </w:pPr>
            <w:r w:rsidRPr="00FA1042">
              <w:rPr>
                <w:rFonts w:cstheme="minorHAnsi"/>
                <w:b/>
                <w:bCs/>
                <w:iCs/>
              </w:rPr>
              <w:t>Partial r</w:t>
            </w:r>
          </w:p>
          <w:p w14:paraId="0436685E" w14:textId="77777777" w:rsidR="00527B7D" w:rsidRPr="00FA1042" w:rsidRDefault="00527B7D" w:rsidP="009C2C56">
            <w:pPr>
              <w:jc w:val="center"/>
              <w:rPr>
                <w:rFonts w:cstheme="minorHAnsi"/>
                <w:b/>
                <w:bCs/>
                <w:iCs/>
              </w:rPr>
            </w:pPr>
          </w:p>
        </w:tc>
      </w:tr>
      <w:tr w:rsidR="00527B7D" w:rsidRPr="00FA1042" w14:paraId="17B36401" w14:textId="77777777" w:rsidTr="00EC6C17">
        <w:trPr>
          <w:trHeight w:val="57"/>
        </w:trPr>
        <w:tc>
          <w:tcPr>
            <w:tcW w:w="1418" w:type="dxa"/>
            <w:vMerge w:val="restart"/>
            <w:tcBorders>
              <w:top w:val="single" w:sz="4" w:space="0" w:color="auto"/>
            </w:tcBorders>
            <w:hideMark/>
          </w:tcPr>
          <w:p w14:paraId="0026EDF0" w14:textId="77777777" w:rsidR="00527B7D" w:rsidRPr="00FA1042" w:rsidRDefault="00527B7D" w:rsidP="009C2C56">
            <w:pPr>
              <w:rPr>
                <w:rFonts w:cstheme="minorHAnsi"/>
                <w:b/>
                <w:bCs/>
                <w:iCs/>
              </w:rPr>
            </w:pPr>
            <w:r w:rsidRPr="00FA1042">
              <w:rPr>
                <w:rFonts w:cstheme="minorHAnsi"/>
                <w:b/>
                <w:iCs/>
              </w:rPr>
              <w:t>Attachment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hideMark/>
          </w:tcPr>
          <w:p w14:paraId="7082C250" w14:textId="77777777" w:rsidR="00527B7D" w:rsidRPr="00FA1042" w:rsidRDefault="00527B7D" w:rsidP="009C2C56">
            <w:pPr>
              <w:spacing w:line="360" w:lineRule="auto"/>
              <w:rPr>
                <w:rFonts w:cstheme="minorHAnsi"/>
                <w:bCs/>
                <w:iCs/>
              </w:rPr>
            </w:pPr>
            <w:r w:rsidRPr="00FA1042">
              <w:rPr>
                <w:rFonts w:cstheme="minorHAnsi"/>
                <w:bCs/>
                <w:iCs/>
              </w:rPr>
              <w:t>Model of Self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14:paraId="636564C2" w14:textId="77777777" w:rsidR="00527B7D" w:rsidRPr="00FA1042" w:rsidRDefault="00527B7D" w:rsidP="009C2C56">
            <w:pPr>
              <w:tabs>
                <w:tab w:val="decimal" w:pos="39"/>
              </w:tabs>
              <w:spacing w:line="360" w:lineRule="auto"/>
              <w:jc w:val="center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-.464***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3D74BB4" w14:textId="77777777" w:rsidR="00527B7D" w:rsidRPr="00FA1042" w:rsidRDefault="00527B7D" w:rsidP="009C2C56">
            <w:pPr>
              <w:tabs>
                <w:tab w:val="decimal" w:pos="39"/>
                <w:tab w:val="decimal" w:pos="463"/>
              </w:tabs>
              <w:spacing w:line="360" w:lineRule="auto"/>
              <w:jc w:val="center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-.455***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5802171" w14:textId="77777777" w:rsidR="00527B7D" w:rsidRPr="00FA1042" w:rsidRDefault="00527B7D" w:rsidP="009C2C56">
            <w:pPr>
              <w:tabs>
                <w:tab w:val="decimal" w:pos="39"/>
                <w:tab w:val="decimal" w:pos="462"/>
              </w:tabs>
              <w:spacing w:line="360" w:lineRule="auto"/>
              <w:jc w:val="center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-.115*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F8FB8DB" w14:textId="77777777" w:rsidR="00527B7D" w:rsidRPr="00FA1042" w:rsidRDefault="00527B7D" w:rsidP="009C2C56">
            <w:pPr>
              <w:tabs>
                <w:tab w:val="decimal" w:pos="39"/>
                <w:tab w:val="decimal" w:pos="462"/>
              </w:tabs>
              <w:spacing w:line="360" w:lineRule="auto"/>
              <w:jc w:val="center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060</w:t>
            </w:r>
          </w:p>
        </w:tc>
      </w:tr>
      <w:tr w:rsidR="00527B7D" w:rsidRPr="00FA1042" w14:paraId="5F8E67FE" w14:textId="77777777" w:rsidTr="00EC6C17">
        <w:trPr>
          <w:trHeight w:val="256"/>
        </w:trPr>
        <w:tc>
          <w:tcPr>
            <w:tcW w:w="1418" w:type="dxa"/>
            <w:vMerge/>
            <w:hideMark/>
          </w:tcPr>
          <w:p w14:paraId="581047EA" w14:textId="77777777" w:rsidR="00527B7D" w:rsidRPr="00FA1042" w:rsidRDefault="00527B7D" w:rsidP="009C2C56">
            <w:pPr>
              <w:rPr>
                <w:rFonts w:cstheme="minorHAnsi"/>
                <w:iCs/>
              </w:rPr>
            </w:pPr>
          </w:p>
        </w:tc>
        <w:tc>
          <w:tcPr>
            <w:tcW w:w="1984" w:type="dxa"/>
            <w:hideMark/>
          </w:tcPr>
          <w:p w14:paraId="03A3B5C7" w14:textId="77777777" w:rsidR="00527B7D" w:rsidRPr="00FA1042" w:rsidRDefault="00527B7D" w:rsidP="009C2C56">
            <w:pPr>
              <w:spacing w:line="360" w:lineRule="auto"/>
              <w:rPr>
                <w:rFonts w:cstheme="minorHAnsi"/>
                <w:bCs/>
                <w:iCs/>
              </w:rPr>
            </w:pPr>
            <w:r w:rsidRPr="00FA1042">
              <w:rPr>
                <w:rFonts w:cstheme="minorHAnsi"/>
                <w:bCs/>
                <w:iCs/>
              </w:rPr>
              <w:t>Model of Others</w:t>
            </w:r>
          </w:p>
        </w:tc>
        <w:tc>
          <w:tcPr>
            <w:tcW w:w="1271" w:type="dxa"/>
          </w:tcPr>
          <w:p w14:paraId="3A8137A2" w14:textId="77777777" w:rsidR="00527B7D" w:rsidRPr="00FA1042" w:rsidRDefault="00527B7D" w:rsidP="009C2C56">
            <w:pPr>
              <w:tabs>
                <w:tab w:val="decimal" w:pos="39"/>
              </w:tabs>
              <w:spacing w:line="360" w:lineRule="auto"/>
              <w:jc w:val="center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-.188***</w:t>
            </w:r>
          </w:p>
        </w:tc>
        <w:tc>
          <w:tcPr>
            <w:tcW w:w="1276" w:type="dxa"/>
          </w:tcPr>
          <w:p w14:paraId="0A401F5E" w14:textId="77777777" w:rsidR="00527B7D" w:rsidRPr="00FA1042" w:rsidRDefault="00527B7D" w:rsidP="009C2C56">
            <w:pPr>
              <w:tabs>
                <w:tab w:val="decimal" w:pos="39"/>
                <w:tab w:val="decimal" w:pos="463"/>
              </w:tabs>
              <w:spacing w:line="360" w:lineRule="auto"/>
              <w:jc w:val="center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-.161**</w:t>
            </w:r>
          </w:p>
        </w:tc>
        <w:tc>
          <w:tcPr>
            <w:tcW w:w="1134" w:type="dxa"/>
          </w:tcPr>
          <w:p w14:paraId="590000A2" w14:textId="77777777" w:rsidR="00527B7D" w:rsidRPr="00FA1042" w:rsidRDefault="00527B7D" w:rsidP="009C2C56">
            <w:pPr>
              <w:tabs>
                <w:tab w:val="decimal" w:pos="39"/>
                <w:tab w:val="decimal" w:pos="462"/>
              </w:tabs>
              <w:spacing w:line="360" w:lineRule="auto"/>
              <w:jc w:val="center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-.110*</w:t>
            </w:r>
          </w:p>
        </w:tc>
        <w:tc>
          <w:tcPr>
            <w:tcW w:w="1276" w:type="dxa"/>
          </w:tcPr>
          <w:p w14:paraId="70253C7D" w14:textId="77777777" w:rsidR="00527B7D" w:rsidRPr="00FA1042" w:rsidRDefault="00527B7D" w:rsidP="009C2C56">
            <w:pPr>
              <w:tabs>
                <w:tab w:val="decimal" w:pos="39"/>
                <w:tab w:val="decimal" w:pos="462"/>
              </w:tabs>
              <w:spacing w:line="360" w:lineRule="auto"/>
              <w:jc w:val="center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-.047</w:t>
            </w:r>
          </w:p>
        </w:tc>
      </w:tr>
      <w:tr w:rsidR="00527B7D" w:rsidRPr="00FA1042" w14:paraId="5F3872E3" w14:textId="77777777" w:rsidTr="00EC6C17">
        <w:trPr>
          <w:trHeight w:val="249"/>
        </w:trPr>
        <w:tc>
          <w:tcPr>
            <w:tcW w:w="1418" w:type="dxa"/>
            <w:vMerge w:val="restart"/>
            <w:hideMark/>
          </w:tcPr>
          <w:p w14:paraId="75385A5B" w14:textId="77777777" w:rsidR="00527B7D" w:rsidRPr="00FA1042" w:rsidRDefault="00527B7D" w:rsidP="009C2C56">
            <w:pPr>
              <w:rPr>
                <w:rFonts w:cstheme="minorHAnsi"/>
                <w:b/>
                <w:bCs/>
                <w:iCs/>
              </w:rPr>
            </w:pPr>
            <w:r w:rsidRPr="00FA1042">
              <w:rPr>
                <w:rFonts w:cstheme="minorHAnsi"/>
                <w:b/>
                <w:iCs/>
              </w:rPr>
              <w:t>Self-schemas</w:t>
            </w:r>
          </w:p>
        </w:tc>
        <w:tc>
          <w:tcPr>
            <w:tcW w:w="1984" w:type="dxa"/>
            <w:hideMark/>
          </w:tcPr>
          <w:p w14:paraId="0DEF4228" w14:textId="77777777" w:rsidR="00527B7D" w:rsidRPr="00FA1042" w:rsidRDefault="00527B7D" w:rsidP="009C2C56">
            <w:pPr>
              <w:spacing w:line="360" w:lineRule="auto"/>
              <w:rPr>
                <w:rFonts w:cstheme="minorHAnsi"/>
                <w:bCs/>
                <w:iCs/>
              </w:rPr>
            </w:pPr>
            <w:r w:rsidRPr="00FA1042">
              <w:rPr>
                <w:rFonts w:cstheme="minorHAnsi"/>
                <w:bCs/>
                <w:iCs/>
              </w:rPr>
              <w:t>Positive Self</w:t>
            </w:r>
          </w:p>
        </w:tc>
        <w:tc>
          <w:tcPr>
            <w:tcW w:w="1271" w:type="dxa"/>
          </w:tcPr>
          <w:p w14:paraId="2EC9BDFE" w14:textId="77777777" w:rsidR="00527B7D" w:rsidRPr="00FA1042" w:rsidRDefault="00527B7D" w:rsidP="009C2C56">
            <w:pPr>
              <w:tabs>
                <w:tab w:val="decimal" w:pos="39"/>
              </w:tabs>
              <w:spacing w:line="360" w:lineRule="auto"/>
              <w:jc w:val="center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-.293***</w:t>
            </w:r>
          </w:p>
        </w:tc>
        <w:tc>
          <w:tcPr>
            <w:tcW w:w="1276" w:type="dxa"/>
          </w:tcPr>
          <w:p w14:paraId="0C8A7B5D" w14:textId="77777777" w:rsidR="00527B7D" w:rsidRPr="00FA1042" w:rsidRDefault="00527B7D" w:rsidP="009C2C56">
            <w:pPr>
              <w:tabs>
                <w:tab w:val="decimal" w:pos="39"/>
                <w:tab w:val="decimal" w:pos="463"/>
              </w:tabs>
              <w:spacing w:line="360" w:lineRule="auto"/>
              <w:jc w:val="center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-.307***</w:t>
            </w:r>
          </w:p>
        </w:tc>
        <w:tc>
          <w:tcPr>
            <w:tcW w:w="1134" w:type="dxa"/>
          </w:tcPr>
          <w:p w14:paraId="37AB5A34" w14:textId="77777777" w:rsidR="00527B7D" w:rsidRPr="00FA1042" w:rsidRDefault="00527B7D" w:rsidP="009C2C56">
            <w:pPr>
              <w:tabs>
                <w:tab w:val="decimal" w:pos="39"/>
                <w:tab w:val="decimal" w:pos="462"/>
              </w:tabs>
              <w:spacing w:line="360" w:lineRule="auto"/>
              <w:jc w:val="center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-.017</w:t>
            </w:r>
          </w:p>
        </w:tc>
        <w:tc>
          <w:tcPr>
            <w:tcW w:w="1276" w:type="dxa"/>
          </w:tcPr>
          <w:p w14:paraId="43B0584E" w14:textId="77777777" w:rsidR="00527B7D" w:rsidRPr="00FA1042" w:rsidRDefault="00527B7D" w:rsidP="009C2C56">
            <w:pPr>
              <w:tabs>
                <w:tab w:val="decimal" w:pos="39"/>
                <w:tab w:val="decimal" w:pos="462"/>
              </w:tabs>
              <w:spacing w:line="360" w:lineRule="auto"/>
              <w:jc w:val="center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098*</w:t>
            </w:r>
          </w:p>
        </w:tc>
      </w:tr>
      <w:tr w:rsidR="00527B7D" w:rsidRPr="00FA1042" w14:paraId="14C0F1CA" w14:textId="77777777" w:rsidTr="00EC6C17">
        <w:trPr>
          <w:trHeight w:val="264"/>
        </w:trPr>
        <w:tc>
          <w:tcPr>
            <w:tcW w:w="1418" w:type="dxa"/>
            <w:vMerge/>
            <w:hideMark/>
          </w:tcPr>
          <w:p w14:paraId="139C6468" w14:textId="77777777" w:rsidR="00527B7D" w:rsidRPr="00FA1042" w:rsidRDefault="00527B7D" w:rsidP="009C2C56">
            <w:pPr>
              <w:rPr>
                <w:rFonts w:cstheme="minorHAnsi"/>
                <w:iCs/>
              </w:rPr>
            </w:pPr>
          </w:p>
        </w:tc>
        <w:tc>
          <w:tcPr>
            <w:tcW w:w="1984" w:type="dxa"/>
            <w:hideMark/>
          </w:tcPr>
          <w:p w14:paraId="71C49982" w14:textId="77777777" w:rsidR="00527B7D" w:rsidRPr="00FA1042" w:rsidRDefault="00527B7D" w:rsidP="009C2C56">
            <w:pPr>
              <w:spacing w:line="360" w:lineRule="auto"/>
              <w:rPr>
                <w:rFonts w:cstheme="minorHAnsi"/>
                <w:bCs/>
                <w:iCs/>
              </w:rPr>
            </w:pPr>
            <w:r w:rsidRPr="00FA1042">
              <w:rPr>
                <w:rFonts w:cstheme="minorHAnsi"/>
                <w:bCs/>
                <w:iCs/>
              </w:rPr>
              <w:t>Negative Self</w:t>
            </w:r>
          </w:p>
        </w:tc>
        <w:tc>
          <w:tcPr>
            <w:tcW w:w="1271" w:type="dxa"/>
          </w:tcPr>
          <w:p w14:paraId="1E42051E" w14:textId="77777777" w:rsidR="00527B7D" w:rsidRPr="00FA1042" w:rsidRDefault="00527B7D" w:rsidP="009C2C56">
            <w:pPr>
              <w:tabs>
                <w:tab w:val="decimal" w:pos="39"/>
              </w:tabs>
              <w:spacing w:line="360" w:lineRule="auto"/>
              <w:jc w:val="center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391***</w:t>
            </w:r>
          </w:p>
        </w:tc>
        <w:tc>
          <w:tcPr>
            <w:tcW w:w="1276" w:type="dxa"/>
          </w:tcPr>
          <w:p w14:paraId="65CB1129" w14:textId="77777777" w:rsidR="00527B7D" w:rsidRPr="00FA1042" w:rsidRDefault="00527B7D" w:rsidP="009C2C56">
            <w:pPr>
              <w:tabs>
                <w:tab w:val="decimal" w:pos="39"/>
                <w:tab w:val="decimal" w:pos="463"/>
              </w:tabs>
              <w:spacing w:line="360" w:lineRule="auto"/>
              <w:jc w:val="center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413***</w:t>
            </w:r>
          </w:p>
        </w:tc>
        <w:tc>
          <w:tcPr>
            <w:tcW w:w="1134" w:type="dxa"/>
          </w:tcPr>
          <w:p w14:paraId="3A5E33C0" w14:textId="77777777" w:rsidR="00527B7D" w:rsidRPr="00FA1042" w:rsidRDefault="00527B7D" w:rsidP="009C2C56">
            <w:pPr>
              <w:tabs>
                <w:tab w:val="decimal" w:pos="39"/>
                <w:tab w:val="decimal" w:pos="462"/>
              </w:tabs>
              <w:spacing w:line="360" w:lineRule="auto"/>
              <w:jc w:val="center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012</w:t>
            </w:r>
          </w:p>
        </w:tc>
        <w:tc>
          <w:tcPr>
            <w:tcW w:w="1276" w:type="dxa"/>
          </w:tcPr>
          <w:p w14:paraId="4AF42F21" w14:textId="77777777" w:rsidR="00527B7D" w:rsidRPr="00FA1042" w:rsidRDefault="00527B7D" w:rsidP="009C2C56">
            <w:pPr>
              <w:tabs>
                <w:tab w:val="decimal" w:pos="39"/>
                <w:tab w:val="decimal" w:pos="462"/>
              </w:tabs>
              <w:spacing w:line="360" w:lineRule="auto"/>
              <w:jc w:val="center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-.147**</w:t>
            </w:r>
          </w:p>
        </w:tc>
      </w:tr>
      <w:tr w:rsidR="00527B7D" w:rsidRPr="00FA1042" w14:paraId="1F03C658" w14:textId="77777777" w:rsidTr="00EC6C17">
        <w:trPr>
          <w:trHeight w:val="212"/>
        </w:trPr>
        <w:tc>
          <w:tcPr>
            <w:tcW w:w="1418" w:type="dxa"/>
            <w:vMerge/>
            <w:hideMark/>
          </w:tcPr>
          <w:p w14:paraId="49087BF8" w14:textId="77777777" w:rsidR="00527B7D" w:rsidRPr="00FA1042" w:rsidRDefault="00527B7D" w:rsidP="009C2C56">
            <w:pPr>
              <w:rPr>
                <w:rFonts w:cstheme="minorHAnsi"/>
                <w:iCs/>
              </w:rPr>
            </w:pPr>
          </w:p>
        </w:tc>
        <w:tc>
          <w:tcPr>
            <w:tcW w:w="1984" w:type="dxa"/>
            <w:hideMark/>
          </w:tcPr>
          <w:p w14:paraId="6588ABAA" w14:textId="77777777" w:rsidR="00527B7D" w:rsidRPr="00FA1042" w:rsidRDefault="00527B7D" w:rsidP="009C2C56">
            <w:pPr>
              <w:spacing w:line="360" w:lineRule="auto"/>
              <w:rPr>
                <w:rFonts w:cstheme="minorHAnsi"/>
                <w:bCs/>
                <w:iCs/>
              </w:rPr>
            </w:pPr>
            <w:r w:rsidRPr="00FA1042">
              <w:rPr>
                <w:rFonts w:cstheme="minorHAnsi"/>
                <w:bCs/>
                <w:iCs/>
              </w:rPr>
              <w:t>Positive Others</w:t>
            </w:r>
          </w:p>
        </w:tc>
        <w:tc>
          <w:tcPr>
            <w:tcW w:w="1271" w:type="dxa"/>
          </w:tcPr>
          <w:p w14:paraId="472E790A" w14:textId="77777777" w:rsidR="00527B7D" w:rsidRPr="00FA1042" w:rsidRDefault="00527B7D" w:rsidP="009C2C56">
            <w:pPr>
              <w:tabs>
                <w:tab w:val="decimal" w:pos="39"/>
              </w:tabs>
              <w:spacing w:line="360" w:lineRule="auto"/>
              <w:jc w:val="center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-.206***</w:t>
            </w:r>
          </w:p>
        </w:tc>
        <w:tc>
          <w:tcPr>
            <w:tcW w:w="1276" w:type="dxa"/>
          </w:tcPr>
          <w:p w14:paraId="5CE65E21" w14:textId="77777777" w:rsidR="00527B7D" w:rsidRPr="00FA1042" w:rsidRDefault="00527B7D" w:rsidP="009C2C56">
            <w:pPr>
              <w:tabs>
                <w:tab w:val="decimal" w:pos="39"/>
                <w:tab w:val="decimal" w:pos="463"/>
              </w:tabs>
              <w:spacing w:line="360" w:lineRule="auto"/>
              <w:jc w:val="center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-.203***</w:t>
            </w:r>
          </w:p>
        </w:tc>
        <w:tc>
          <w:tcPr>
            <w:tcW w:w="1134" w:type="dxa"/>
          </w:tcPr>
          <w:p w14:paraId="0CB60E9A" w14:textId="77777777" w:rsidR="00527B7D" w:rsidRPr="00FA1042" w:rsidRDefault="00527B7D" w:rsidP="009C2C56">
            <w:pPr>
              <w:tabs>
                <w:tab w:val="decimal" w:pos="39"/>
                <w:tab w:val="decimal" w:pos="462"/>
              </w:tabs>
              <w:spacing w:line="360" w:lineRule="auto"/>
              <w:jc w:val="center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-.045</w:t>
            </w:r>
          </w:p>
        </w:tc>
        <w:tc>
          <w:tcPr>
            <w:tcW w:w="1276" w:type="dxa"/>
          </w:tcPr>
          <w:p w14:paraId="3F5AF207" w14:textId="77777777" w:rsidR="00527B7D" w:rsidRPr="00FA1042" w:rsidRDefault="00527B7D" w:rsidP="009C2C56">
            <w:pPr>
              <w:tabs>
                <w:tab w:val="decimal" w:pos="39"/>
                <w:tab w:val="decimal" w:pos="462"/>
              </w:tabs>
              <w:spacing w:line="360" w:lineRule="auto"/>
              <w:jc w:val="center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030</w:t>
            </w:r>
          </w:p>
        </w:tc>
      </w:tr>
      <w:tr w:rsidR="00527B7D" w:rsidRPr="00FA1042" w14:paraId="31FDB711" w14:textId="77777777" w:rsidTr="00EC6C17">
        <w:trPr>
          <w:trHeight w:val="247"/>
        </w:trPr>
        <w:tc>
          <w:tcPr>
            <w:tcW w:w="1418" w:type="dxa"/>
            <w:vMerge/>
            <w:hideMark/>
          </w:tcPr>
          <w:p w14:paraId="6EDCE29A" w14:textId="77777777" w:rsidR="00527B7D" w:rsidRPr="00FA1042" w:rsidRDefault="00527B7D" w:rsidP="009C2C56">
            <w:pPr>
              <w:rPr>
                <w:rFonts w:cstheme="minorHAnsi"/>
                <w:iCs/>
              </w:rPr>
            </w:pPr>
          </w:p>
        </w:tc>
        <w:tc>
          <w:tcPr>
            <w:tcW w:w="1984" w:type="dxa"/>
            <w:hideMark/>
          </w:tcPr>
          <w:p w14:paraId="2AEE1679" w14:textId="77777777" w:rsidR="00527B7D" w:rsidRPr="00FA1042" w:rsidRDefault="00527B7D" w:rsidP="009C2C56">
            <w:pPr>
              <w:spacing w:line="360" w:lineRule="auto"/>
              <w:rPr>
                <w:rFonts w:cstheme="minorHAnsi"/>
                <w:bCs/>
                <w:iCs/>
              </w:rPr>
            </w:pPr>
            <w:r w:rsidRPr="00FA1042">
              <w:rPr>
                <w:rFonts w:cstheme="minorHAnsi"/>
                <w:bCs/>
                <w:iCs/>
              </w:rPr>
              <w:t>Negative Others</w:t>
            </w:r>
          </w:p>
        </w:tc>
        <w:tc>
          <w:tcPr>
            <w:tcW w:w="1271" w:type="dxa"/>
          </w:tcPr>
          <w:p w14:paraId="0AE0E26C" w14:textId="77777777" w:rsidR="00527B7D" w:rsidRPr="00FA1042" w:rsidRDefault="00527B7D" w:rsidP="009C2C56">
            <w:pPr>
              <w:tabs>
                <w:tab w:val="decimal" w:pos="39"/>
              </w:tabs>
              <w:spacing w:line="360" w:lineRule="auto"/>
              <w:jc w:val="center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401***</w:t>
            </w:r>
          </w:p>
        </w:tc>
        <w:tc>
          <w:tcPr>
            <w:tcW w:w="1276" w:type="dxa"/>
          </w:tcPr>
          <w:p w14:paraId="705B0121" w14:textId="77777777" w:rsidR="00527B7D" w:rsidRPr="00FA1042" w:rsidRDefault="00527B7D" w:rsidP="009C2C56">
            <w:pPr>
              <w:tabs>
                <w:tab w:val="decimal" w:pos="39"/>
                <w:tab w:val="decimal" w:pos="463"/>
              </w:tabs>
              <w:spacing w:line="360" w:lineRule="auto"/>
              <w:jc w:val="center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344***</w:t>
            </w:r>
          </w:p>
        </w:tc>
        <w:tc>
          <w:tcPr>
            <w:tcW w:w="1134" w:type="dxa"/>
          </w:tcPr>
          <w:p w14:paraId="6E473C28" w14:textId="77777777" w:rsidR="00527B7D" w:rsidRPr="00FA1042" w:rsidRDefault="00527B7D" w:rsidP="009C2C56">
            <w:pPr>
              <w:tabs>
                <w:tab w:val="decimal" w:pos="39"/>
                <w:tab w:val="decimal" w:pos="462"/>
              </w:tabs>
              <w:spacing w:line="360" w:lineRule="auto"/>
              <w:jc w:val="center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255***</w:t>
            </w:r>
          </w:p>
        </w:tc>
        <w:tc>
          <w:tcPr>
            <w:tcW w:w="1276" w:type="dxa"/>
          </w:tcPr>
          <w:p w14:paraId="3DDBBD66" w14:textId="77777777" w:rsidR="00527B7D" w:rsidRPr="00FA1042" w:rsidRDefault="00527B7D" w:rsidP="009C2C56">
            <w:pPr>
              <w:tabs>
                <w:tab w:val="decimal" w:pos="39"/>
                <w:tab w:val="decimal" w:pos="462"/>
              </w:tabs>
              <w:spacing w:line="360" w:lineRule="auto"/>
              <w:jc w:val="center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131**</w:t>
            </w:r>
          </w:p>
        </w:tc>
      </w:tr>
      <w:tr w:rsidR="00527B7D" w:rsidRPr="00FA1042" w14:paraId="68C8A0EF" w14:textId="77777777" w:rsidTr="00EC6C17">
        <w:trPr>
          <w:trHeight w:val="247"/>
        </w:trPr>
        <w:tc>
          <w:tcPr>
            <w:tcW w:w="1418" w:type="dxa"/>
            <w:vMerge w:val="restart"/>
            <w:hideMark/>
          </w:tcPr>
          <w:p w14:paraId="6D64C5D0" w14:textId="77777777" w:rsidR="00527B7D" w:rsidRPr="00FA1042" w:rsidRDefault="00527B7D" w:rsidP="009C2C56">
            <w:pPr>
              <w:rPr>
                <w:rFonts w:cstheme="minorHAnsi"/>
                <w:b/>
                <w:bCs/>
                <w:iCs/>
              </w:rPr>
            </w:pPr>
            <w:r w:rsidRPr="00FA1042">
              <w:rPr>
                <w:rFonts w:cstheme="minorHAnsi"/>
                <w:b/>
                <w:iCs/>
              </w:rPr>
              <w:t>Locus of control</w:t>
            </w:r>
          </w:p>
        </w:tc>
        <w:tc>
          <w:tcPr>
            <w:tcW w:w="1984" w:type="dxa"/>
            <w:hideMark/>
          </w:tcPr>
          <w:p w14:paraId="4E05B712" w14:textId="77777777" w:rsidR="00527B7D" w:rsidRPr="00FA1042" w:rsidRDefault="00527B7D" w:rsidP="009C2C56">
            <w:pPr>
              <w:spacing w:line="360" w:lineRule="auto"/>
              <w:rPr>
                <w:rFonts w:cstheme="minorHAnsi"/>
                <w:bCs/>
                <w:iCs/>
                <w:rtl/>
              </w:rPr>
            </w:pPr>
            <w:r w:rsidRPr="00FA1042">
              <w:rPr>
                <w:rFonts w:cstheme="minorHAnsi"/>
                <w:bCs/>
                <w:iCs/>
              </w:rPr>
              <w:t>Internality</w:t>
            </w:r>
          </w:p>
        </w:tc>
        <w:tc>
          <w:tcPr>
            <w:tcW w:w="1271" w:type="dxa"/>
          </w:tcPr>
          <w:p w14:paraId="4C4D06C7" w14:textId="77777777" w:rsidR="00527B7D" w:rsidRPr="00FA1042" w:rsidRDefault="00527B7D" w:rsidP="009C2C56">
            <w:pPr>
              <w:tabs>
                <w:tab w:val="decimal" w:pos="39"/>
              </w:tabs>
              <w:spacing w:line="360" w:lineRule="auto"/>
              <w:jc w:val="center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-.120*</w:t>
            </w:r>
          </w:p>
        </w:tc>
        <w:tc>
          <w:tcPr>
            <w:tcW w:w="1276" w:type="dxa"/>
          </w:tcPr>
          <w:p w14:paraId="4209E6F2" w14:textId="77777777" w:rsidR="00527B7D" w:rsidRPr="00FA1042" w:rsidRDefault="00527B7D" w:rsidP="009C2C56">
            <w:pPr>
              <w:tabs>
                <w:tab w:val="decimal" w:pos="39"/>
                <w:tab w:val="decimal" w:pos="463"/>
              </w:tabs>
              <w:spacing w:line="360" w:lineRule="auto"/>
              <w:jc w:val="center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-.118*</w:t>
            </w:r>
          </w:p>
        </w:tc>
        <w:tc>
          <w:tcPr>
            <w:tcW w:w="1134" w:type="dxa"/>
          </w:tcPr>
          <w:p w14:paraId="10EDA5E9" w14:textId="77777777" w:rsidR="00527B7D" w:rsidRPr="00FA1042" w:rsidRDefault="00527B7D" w:rsidP="009C2C56">
            <w:pPr>
              <w:tabs>
                <w:tab w:val="decimal" w:pos="39"/>
                <w:tab w:val="decimal" w:pos="462"/>
              </w:tabs>
              <w:spacing w:line="360" w:lineRule="auto"/>
              <w:jc w:val="center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-.028</w:t>
            </w:r>
          </w:p>
        </w:tc>
        <w:tc>
          <w:tcPr>
            <w:tcW w:w="1276" w:type="dxa"/>
          </w:tcPr>
          <w:p w14:paraId="0802A6E0" w14:textId="77777777" w:rsidR="00527B7D" w:rsidRPr="00FA1042" w:rsidRDefault="00527B7D" w:rsidP="009C2C56">
            <w:pPr>
              <w:tabs>
                <w:tab w:val="decimal" w:pos="39"/>
                <w:tab w:val="decimal" w:pos="462"/>
              </w:tabs>
              <w:spacing w:line="360" w:lineRule="auto"/>
              <w:jc w:val="center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016</w:t>
            </w:r>
          </w:p>
        </w:tc>
      </w:tr>
      <w:tr w:rsidR="00527B7D" w:rsidRPr="00FA1042" w14:paraId="5825A47A" w14:textId="77777777" w:rsidTr="00EC6C17">
        <w:trPr>
          <w:trHeight w:val="247"/>
        </w:trPr>
        <w:tc>
          <w:tcPr>
            <w:tcW w:w="1418" w:type="dxa"/>
            <w:vMerge/>
            <w:hideMark/>
          </w:tcPr>
          <w:p w14:paraId="73D2EE8D" w14:textId="77777777" w:rsidR="00527B7D" w:rsidRPr="00FA1042" w:rsidRDefault="00527B7D" w:rsidP="009C2C56">
            <w:pPr>
              <w:rPr>
                <w:rFonts w:cstheme="minorHAnsi"/>
                <w:iCs/>
              </w:rPr>
            </w:pPr>
          </w:p>
        </w:tc>
        <w:tc>
          <w:tcPr>
            <w:tcW w:w="1984" w:type="dxa"/>
            <w:hideMark/>
          </w:tcPr>
          <w:p w14:paraId="7E168F7B" w14:textId="77777777" w:rsidR="00527B7D" w:rsidRPr="00FA1042" w:rsidRDefault="00527B7D" w:rsidP="009C2C56">
            <w:pPr>
              <w:spacing w:line="360" w:lineRule="auto"/>
              <w:rPr>
                <w:rFonts w:cstheme="minorHAnsi"/>
                <w:bCs/>
                <w:iCs/>
              </w:rPr>
            </w:pPr>
            <w:r w:rsidRPr="00FA1042">
              <w:rPr>
                <w:rFonts w:cstheme="minorHAnsi"/>
                <w:bCs/>
                <w:iCs/>
              </w:rPr>
              <w:t>Chance</w:t>
            </w:r>
          </w:p>
        </w:tc>
        <w:tc>
          <w:tcPr>
            <w:tcW w:w="1271" w:type="dxa"/>
          </w:tcPr>
          <w:p w14:paraId="428B500E" w14:textId="77777777" w:rsidR="00527B7D" w:rsidRPr="00FA1042" w:rsidRDefault="00527B7D" w:rsidP="009C2C56">
            <w:pPr>
              <w:tabs>
                <w:tab w:val="decimal" w:pos="39"/>
              </w:tabs>
              <w:spacing w:line="360" w:lineRule="auto"/>
              <w:jc w:val="center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413**</w:t>
            </w:r>
          </w:p>
        </w:tc>
        <w:tc>
          <w:tcPr>
            <w:tcW w:w="1276" w:type="dxa"/>
          </w:tcPr>
          <w:p w14:paraId="758AF1FD" w14:textId="77777777" w:rsidR="00527B7D" w:rsidRPr="00FA1042" w:rsidRDefault="00527B7D" w:rsidP="009C2C56">
            <w:pPr>
              <w:tabs>
                <w:tab w:val="decimal" w:pos="39"/>
                <w:tab w:val="decimal" w:pos="463"/>
              </w:tabs>
              <w:spacing w:line="360" w:lineRule="auto"/>
              <w:jc w:val="center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366***</w:t>
            </w:r>
          </w:p>
        </w:tc>
        <w:tc>
          <w:tcPr>
            <w:tcW w:w="1134" w:type="dxa"/>
          </w:tcPr>
          <w:p w14:paraId="6E726CFF" w14:textId="77777777" w:rsidR="00527B7D" w:rsidRPr="00FA1042" w:rsidRDefault="00527B7D" w:rsidP="009C2C56">
            <w:pPr>
              <w:tabs>
                <w:tab w:val="decimal" w:pos="39"/>
                <w:tab w:val="decimal" w:pos="462"/>
              </w:tabs>
              <w:spacing w:line="360" w:lineRule="auto"/>
              <w:jc w:val="center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222***</w:t>
            </w:r>
          </w:p>
        </w:tc>
        <w:tc>
          <w:tcPr>
            <w:tcW w:w="1276" w:type="dxa"/>
          </w:tcPr>
          <w:p w14:paraId="36CC56AB" w14:textId="77777777" w:rsidR="00527B7D" w:rsidRPr="00FA1042" w:rsidRDefault="00527B7D" w:rsidP="009C2C56">
            <w:pPr>
              <w:tabs>
                <w:tab w:val="decimal" w:pos="39"/>
                <w:tab w:val="decimal" w:pos="462"/>
              </w:tabs>
              <w:spacing w:line="360" w:lineRule="auto"/>
              <w:jc w:val="center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089</w:t>
            </w:r>
          </w:p>
        </w:tc>
      </w:tr>
      <w:tr w:rsidR="00527B7D" w:rsidRPr="00FA1042" w14:paraId="5DE18E94" w14:textId="77777777" w:rsidTr="00EC6C17">
        <w:trPr>
          <w:trHeight w:val="185"/>
        </w:trPr>
        <w:tc>
          <w:tcPr>
            <w:tcW w:w="1418" w:type="dxa"/>
            <w:vMerge/>
            <w:hideMark/>
          </w:tcPr>
          <w:p w14:paraId="3723CBAA" w14:textId="77777777" w:rsidR="00527B7D" w:rsidRPr="00FA1042" w:rsidRDefault="00527B7D" w:rsidP="009C2C56">
            <w:pPr>
              <w:rPr>
                <w:rFonts w:cstheme="minorHAnsi"/>
                <w:iCs/>
              </w:rPr>
            </w:pPr>
          </w:p>
        </w:tc>
        <w:tc>
          <w:tcPr>
            <w:tcW w:w="1984" w:type="dxa"/>
            <w:hideMark/>
          </w:tcPr>
          <w:p w14:paraId="73490F72" w14:textId="77777777" w:rsidR="00527B7D" w:rsidRPr="00FA1042" w:rsidRDefault="00527B7D" w:rsidP="009C2C56">
            <w:pPr>
              <w:spacing w:line="360" w:lineRule="auto"/>
              <w:rPr>
                <w:rFonts w:cstheme="minorHAnsi"/>
                <w:bCs/>
                <w:iCs/>
              </w:rPr>
            </w:pPr>
            <w:r w:rsidRPr="00FA1042">
              <w:rPr>
                <w:rFonts w:cstheme="minorHAnsi"/>
                <w:bCs/>
                <w:iCs/>
              </w:rPr>
              <w:t>Powerful Others</w:t>
            </w:r>
          </w:p>
        </w:tc>
        <w:tc>
          <w:tcPr>
            <w:tcW w:w="1271" w:type="dxa"/>
          </w:tcPr>
          <w:p w14:paraId="54E28EAF" w14:textId="77777777" w:rsidR="00527B7D" w:rsidRPr="00FA1042" w:rsidRDefault="00527B7D" w:rsidP="009C2C56">
            <w:pPr>
              <w:tabs>
                <w:tab w:val="decimal" w:pos="39"/>
              </w:tabs>
              <w:spacing w:line="360" w:lineRule="auto"/>
              <w:jc w:val="center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342***</w:t>
            </w:r>
          </w:p>
        </w:tc>
        <w:tc>
          <w:tcPr>
            <w:tcW w:w="1276" w:type="dxa"/>
          </w:tcPr>
          <w:p w14:paraId="1288BC99" w14:textId="77777777" w:rsidR="00527B7D" w:rsidRPr="00FA1042" w:rsidRDefault="00527B7D" w:rsidP="009C2C56">
            <w:pPr>
              <w:tabs>
                <w:tab w:val="decimal" w:pos="39"/>
                <w:tab w:val="decimal" w:pos="463"/>
              </w:tabs>
              <w:spacing w:line="360" w:lineRule="auto"/>
              <w:jc w:val="center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288***</w:t>
            </w:r>
          </w:p>
        </w:tc>
        <w:tc>
          <w:tcPr>
            <w:tcW w:w="1134" w:type="dxa"/>
          </w:tcPr>
          <w:p w14:paraId="22B7F813" w14:textId="77777777" w:rsidR="00527B7D" w:rsidRPr="00FA1042" w:rsidRDefault="00527B7D" w:rsidP="009C2C56">
            <w:pPr>
              <w:tabs>
                <w:tab w:val="decimal" w:pos="39"/>
                <w:tab w:val="decimal" w:pos="462"/>
              </w:tabs>
              <w:spacing w:line="360" w:lineRule="auto"/>
              <w:jc w:val="center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223***</w:t>
            </w:r>
          </w:p>
        </w:tc>
        <w:tc>
          <w:tcPr>
            <w:tcW w:w="1276" w:type="dxa"/>
          </w:tcPr>
          <w:p w14:paraId="06B4B71D" w14:textId="77777777" w:rsidR="00527B7D" w:rsidRPr="00FA1042" w:rsidRDefault="00527B7D" w:rsidP="009C2C56">
            <w:pPr>
              <w:tabs>
                <w:tab w:val="decimal" w:pos="39"/>
                <w:tab w:val="decimal" w:pos="462"/>
              </w:tabs>
              <w:spacing w:line="360" w:lineRule="auto"/>
              <w:jc w:val="center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117*</w:t>
            </w:r>
          </w:p>
        </w:tc>
      </w:tr>
      <w:tr w:rsidR="00527B7D" w:rsidRPr="00FA1042" w14:paraId="2C4A7724" w14:textId="77777777" w:rsidTr="00EC6C17">
        <w:trPr>
          <w:trHeight w:val="151"/>
        </w:trPr>
        <w:tc>
          <w:tcPr>
            <w:tcW w:w="3402" w:type="dxa"/>
            <w:gridSpan w:val="2"/>
            <w:tcBorders>
              <w:bottom w:val="single" w:sz="12" w:space="0" w:color="auto"/>
            </w:tcBorders>
            <w:hideMark/>
          </w:tcPr>
          <w:p w14:paraId="3127A2B3" w14:textId="77777777" w:rsidR="00527B7D" w:rsidRPr="00FA1042" w:rsidRDefault="00527B7D" w:rsidP="009C2C56">
            <w:pPr>
              <w:spacing w:line="360" w:lineRule="auto"/>
              <w:rPr>
                <w:rFonts w:cstheme="minorHAnsi"/>
                <w:b/>
                <w:iCs/>
              </w:rPr>
            </w:pPr>
            <w:r w:rsidRPr="00FA1042">
              <w:rPr>
                <w:rFonts w:cstheme="minorHAnsi"/>
                <w:b/>
                <w:iCs/>
              </w:rPr>
              <w:t>Loneliness</w:t>
            </w:r>
          </w:p>
        </w:tc>
        <w:tc>
          <w:tcPr>
            <w:tcW w:w="1271" w:type="dxa"/>
            <w:tcBorders>
              <w:bottom w:val="single" w:sz="12" w:space="0" w:color="auto"/>
            </w:tcBorders>
          </w:tcPr>
          <w:p w14:paraId="58998C2F" w14:textId="77777777" w:rsidR="00527B7D" w:rsidRPr="00FA1042" w:rsidRDefault="00527B7D" w:rsidP="009C2C56">
            <w:pPr>
              <w:tabs>
                <w:tab w:val="decimal" w:pos="39"/>
              </w:tabs>
              <w:spacing w:line="360" w:lineRule="auto"/>
              <w:jc w:val="center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518***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15A3DB24" w14:textId="77777777" w:rsidR="00527B7D" w:rsidRPr="00FA1042" w:rsidRDefault="00527B7D" w:rsidP="009C2C56">
            <w:pPr>
              <w:tabs>
                <w:tab w:val="decimal" w:pos="39"/>
                <w:tab w:val="decimal" w:pos="430"/>
              </w:tabs>
              <w:spacing w:line="360" w:lineRule="auto"/>
              <w:jc w:val="center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508***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14:paraId="4A1AB56A" w14:textId="77777777" w:rsidR="00527B7D" w:rsidRPr="00FA1042" w:rsidRDefault="00527B7D" w:rsidP="009C2C56">
            <w:pPr>
              <w:tabs>
                <w:tab w:val="decimal" w:pos="39"/>
              </w:tabs>
              <w:spacing w:line="360" w:lineRule="auto"/>
              <w:jc w:val="center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131**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7DAE8C54" w14:textId="77777777" w:rsidR="00527B7D" w:rsidRPr="00FA1042" w:rsidRDefault="00527B7D" w:rsidP="009C2C56">
            <w:pPr>
              <w:tabs>
                <w:tab w:val="decimal" w:pos="39"/>
              </w:tabs>
              <w:spacing w:line="360" w:lineRule="auto"/>
              <w:jc w:val="center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-.065</w:t>
            </w:r>
          </w:p>
        </w:tc>
      </w:tr>
    </w:tbl>
    <w:p w14:paraId="2C829EA2" w14:textId="77777777" w:rsidR="00527B7D" w:rsidRPr="00FA1042" w:rsidRDefault="00527B7D" w:rsidP="00EC6C17">
      <w:r w:rsidRPr="00FA1042">
        <w:t>Note: * p &lt; .05; ** p &lt; .01; *** p &lt; .001.</w:t>
      </w:r>
    </w:p>
    <w:p w14:paraId="2A0C88F1" w14:textId="2C724402" w:rsidR="00527B7D" w:rsidRPr="00FA1042" w:rsidRDefault="00527B7D" w:rsidP="00527B7D">
      <w:r w:rsidRPr="00FA1042">
        <w:t>The partial correlations controlled for the other outcome variable (</w:t>
      </w:r>
      <w:r w:rsidR="00F612CF" w:rsidRPr="00FA1042">
        <w:t>i.e.,</w:t>
      </w:r>
      <w:r w:rsidRPr="00FA1042">
        <w:t xml:space="preserve"> when paranoia is the predicted variable, conspiracy mentality is the control variable and vice-versa).</w:t>
      </w:r>
      <w:r w:rsidRPr="00FA1042">
        <w:br w:type="page"/>
      </w:r>
    </w:p>
    <w:p w14:paraId="786A6390" w14:textId="77777777" w:rsidR="00527B7D" w:rsidRPr="00FA1042" w:rsidRDefault="00527B7D" w:rsidP="00527B7D">
      <w:pPr>
        <w:rPr>
          <w:i/>
          <w:iCs/>
          <w:sz w:val="24"/>
          <w:szCs w:val="24"/>
        </w:rPr>
      </w:pPr>
      <w:r w:rsidRPr="00FA1042">
        <w:rPr>
          <w:i/>
          <w:iCs/>
          <w:sz w:val="24"/>
          <w:szCs w:val="24"/>
        </w:rPr>
        <w:lastRenderedPageBreak/>
        <w:t>Study 2 partial correlation coefficients between psychological predictor variables and paranoia and conspiracy mentality.</w:t>
      </w:r>
    </w:p>
    <w:p w14:paraId="247A8B24" w14:textId="77777777" w:rsidR="00527B7D" w:rsidRPr="00FA1042" w:rsidRDefault="00527B7D" w:rsidP="00527B7D"/>
    <w:tbl>
      <w:tblPr>
        <w:tblStyle w:val="TableGridLight1"/>
        <w:tblpPr w:leftFromText="181" w:rightFromText="181" w:vertAnchor="text" w:tblpY="1"/>
        <w:tblW w:w="9493" w:type="dxa"/>
        <w:tblLayout w:type="fixed"/>
        <w:tblLook w:val="04A0" w:firstRow="1" w:lastRow="0" w:firstColumn="1" w:lastColumn="0" w:noHBand="0" w:noVBand="1"/>
      </w:tblPr>
      <w:tblGrid>
        <w:gridCol w:w="1838"/>
        <w:gridCol w:w="2693"/>
        <w:gridCol w:w="1276"/>
        <w:gridCol w:w="1134"/>
        <w:gridCol w:w="1276"/>
        <w:gridCol w:w="1276"/>
      </w:tblGrid>
      <w:tr w:rsidR="00527B7D" w:rsidRPr="00FA1042" w14:paraId="2E76BD1A" w14:textId="77777777" w:rsidTr="009C2C56">
        <w:trPr>
          <w:trHeight w:val="538"/>
        </w:trPr>
        <w:tc>
          <w:tcPr>
            <w:tcW w:w="4531" w:type="dxa"/>
            <w:gridSpan w:val="2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C38B96D" w14:textId="77777777" w:rsidR="00527B7D" w:rsidRPr="00FA1042" w:rsidRDefault="00527B7D" w:rsidP="009C2C56">
            <w:pPr>
              <w:jc w:val="center"/>
              <w:rPr>
                <w:rFonts w:cstheme="minorHAnsi"/>
                <w:bCs/>
                <w:iCs/>
              </w:rPr>
            </w:pPr>
            <w:r w:rsidRPr="00FA1042">
              <w:rPr>
                <w:rFonts w:cstheme="minorHAnsi"/>
                <w:b/>
                <w:bCs/>
                <w:iCs/>
              </w:rPr>
              <w:t>Predictor Variables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72E39CD" w14:textId="77777777" w:rsidR="00527B7D" w:rsidRPr="00FA1042" w:rsidRDefault="00527B7D" w:rsidP="009C2C56">
            <w:pPr>
              <w:tabs>
                <w:tab w:val="decimal" w:pos="463"/>
              </w:tabs>
              <w:jc w:val="center"/>
              <w:rPr>
                <w:rFonts w:cstheme="minorHAnsi"/>
                <w:b/>
                <w:bCs/>
                <w:iCs/>
              </w:rPr>
            </w:pPr>
            <w:r w:rsidRPr="00FA1042">
              <w:rPr>
                <w:rFonts w:cstheme="minorHAnsi"/>
                <w:b/>
                <w:bCs/>
                <w:iCs/>
              </w:rPr>
              <w:t>Paranoia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36C57F2" w14:textId="77777777" w:rsidR="00527B7D" w:rsidRPr="00FA1042" w:rsidRDefault="00527B7D" w:rsidP="009C2C56">
            <w:pPr>
              <w:jc w:val="center"/>
              <w:rPr>
                <w:rFonts w:cstheme="minorHAnsi"/>
                <w:b/>
                <w:bCs/>
                <w:iCs/>
              </w:rPr>
            </w:pPr>
            <w:r w:rsidRPr="00FA1042">
              <w:rPr>
                <w:rFonts w:cstheme="minorHAnsi"/>
                <w:b/>
                <w:bCs/>
                <w:iCs/>
              </w:rPr>
              <w:t>Conspiracy Mentality</w:t>
            </w:r>
          </w:p>
        </w:tc>
      </w:tr>
      <w:tr w:rsidR="00527B7D" w:rsidRPr="00FA1042" w14:paraId="17BE11C8" w14:textId="77777777" w:rsidTr="009C2C56">
        <w:trPr>
          <w:trHeight w:val="213"/>
        </w:trPr>
        <w:tc>
          <w:tcPr>
            <w:tcW w:w="453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hideMark/>
          </w:tcPr>
          <w:p w14:paraId="1C414E49" w14:textId="77777777" w:rsidR="00527B7D" w:rsidRPr="00FA1042" w:rsidRDefault="00527B7D" w:rsidP="009C2C56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0651712" w14:textId="77777777" w:rsidR="00527B7D" w:rsidRPr="00FA1042" w:rsidRDefault="00527B7D" w:rsidP="009C2C56">
            <w:pPr>
              <w:tabs>
                <w:tab w:val="decimal" w:pos="463"/>
                <w:tab w:val="decimal" w:pos="600"/>
              </w:tabs>
              <w:jc w:val="center"/>
              <w:rPr>
                <w:rFonts w:cstheme="minorHAnsi"/>
                <w:b/>
                <w:bCs/>
                <w:iCs/>
              </w:rPr>
            </w:pPr>
            <w:r w:rsidRPr="00FA1042">
              <w:rPr>
                <w:rFonts w:cstheme="minorHAnsi"/>
                <w:b/>
                <w:bCs/>
                <w:iCs/>
              </w:rPr>
              <w:t>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132CB22" w14:textId="77777777" w:rsidR="00527B7D" w:rsidRPr="00FA1042" w:rsidRDefault="00527B7D" w:rsidP="009C2C56">
            <w:pPr>
              <w:tabs>
                <w:tab w:val="decimal" w:pos="463"/>
              </w:tabs>
              <w:jc w:val="center"/>
              <w:rPr>
                <w:rFonts w:cstheme="minorHAnsi"/>
                <w:b/>
                <w:bCs/>
                <w:iCs/>
              </w:rPr>
            </w:pPr>
            <w:r w:rsidRPr="00FA1042">
              <w:rPr>
                <w:rFonts w:cstheme="minorHAnsi"/>
                <w:b/>
                <w:bCs/>
                <w:iCs/>
              </w:rPr>
              <w:t>Partial 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4A796AA" w14:textId="77777777" w:rsidR="00527B7D" w:rsidRPr="00FA1042" w:rsidRDefault="00527B7D" w:rsidP="009C2C56">
            <w:pPr>
              <w:jc w:val="center"/>
              <w:rPr>
                <w:rFonts w:cstheme="minorHAnsi"/>
                <w:b/>
                <w:bCs/>
                <w:iCs/>
              </w:rPr>
            </w:pPr>
            <w:r w:rsidRPr="00FA1042">
              <w:rPr>
                <w:rFonts w:cstheme="minorHAnsi"/>
                <w:b/>
                <w:bCs/>
                <w:iCs/>
              </w:rPr>
              <w:t>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4BE442" w14:textId="77777777" w:rsidR="00527B7D" w:rsidRPr="00FA1042" w:rsidRDefault="00527B7D" w:rsidP="009C2C56">
            <w:pPr>
              <w:jc w:val="center"/>
              <w:rPr>
                <w:rFonts w:cstheme="minorHAnsi"/>
                <w:b/>
                <w:bCs/>
                <w:iCs/>
              </w:rPr>
            </w:pPr>
            <w:r w:rsidRPr="00FA1042">
              <w:rPr>
                <w:rFonts w:cstheme="minorHAnsi"/>
                <w:b/>
                <w:bCs/>
                <w:iCs/>
              </w:rPr>
              <w:t>Partial r</w:t>
            </w:r>
          </w:p>
          <w:p w14:paraId="56806C0D" w14:textId="77777777" w:rsidR="00527B7D" w:rsidRPr="00FA1042" w:rsidRDefault="00527B7D" w:rsidP="009C2C56">
            <w:pPr>
              <w:jc w:val="center"/>
              <w:rPr>
                <w:rFonts w:cstheme="minorHAnsi"/>
                <w:b/>
                <w:bCs/>
                <w:iCs/>
              </w:rPr>
            </w:pPr>
          </w:p>
        </w:tc>
      </w:tr>
      <w:tr w:rsidR="00527B7D" w:rsidRPr="00FA1042" w14:paraId="5CFFC276" w14:textId="77777777" w:rsidTr="009C2C56">
        <w:trPr>
          <w:trHeight w:val="57"/>
        </w:trPr>
        <w:tc>
          <w:tcPr>
            <w:tcW w:w="18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BCDE13" w14:textId="77777777" w:rsidR="00527B7D" w:rsidRPr="00FA1042" w:rsidRDefault="00527B7D" w:rsidP="009C2C56">
            <w:pPr>
              <w:rPr>
                <w:rFonts w:cstheme="minorHAnsi"/>
                <w:b/>
                <w:bCs/>
                <w:iCs/>
              </w:rPr>
            </w:pPr>
            <w:r w:rsidRPr="00FA1042">
              <w:rPr>
                <w:rFonts w:cstheme="minorHAnsi"/>
                <w:b/>
                <w:bCs/>
                <w:iCs/>
              </w:rPr>
              <w:t>Attachment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5A0767C" w14:textId="77777777" w:rsidR="00527B7D" w:rsidRPr="00FA1042" w:rsidRDefault="00527B7D" w:rsidP="009C2C56">
            <w:pPr>
              <w:spacing w:line="360" w:lineRule="auto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Model of Self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EE6F5B" w14:textId="77777777" w:rsidR="00527B7D" w:rsidRPr="00FA1042" w:rsidRDefault="00527B7D" w:rsidP="009C2C56">
            <w:pPr>
              <w:tabs>
                <w:tab w:val="decimal" w:pos="36"/>
              </w:tabs>
              <w:spacing w:line="360" w:lineRule="auto"/>
              <w:ind w:left="97" w:right="38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-.434*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32B6BA" w14:textId="77777777" w:rsidR="00527B7D" w:rsidRPr="00FA1042" w:rsidRDefault="00527B7D" w:rsidP="009C2C56">
            <w:pPr>
              <w:tabs>
                <w:tab w:val="decimal" w:pos="31"/>
              </w:tabs>
              <w:spacing w:line="360" w:lineRule="auto"/>
              <w:ind w:left="130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-.416*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98A7AF" w14:textId="77777777" w:rsidR="00527B7D" w:rsidRPr="00FA1042" w:rsidRDefault="00527B7D" w:rsidP="009C2C56">
            <w:pPr>
              <w:tabs>
                <w:tab w:val="decimal" w:pos="39"/>
              </w:tabs>
              <w:spacing w:line="360" w:lineRule="auto"/>
              <w:ind w:left="130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-.148***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659B33" w14:textId="77777777" w:rsidR="00527B7D" w:rsidRPr="00FA1042" w:rsidRDefault="00527B7D" w:rsidP="009C2C56">
            <w:pPr>
              <w:tabs>
                <w:tab w:val="decimal" w:pos="36"/>
              </w:tabs>
              <w:spacing w:line="360" w:lineRule="auto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053*</w:t>
            </w:r>
          </w:p>
        </w:tc>
      </w:tr>
      <w:tr w:rsidR="00527B7D" w:rsidRPr="00FA1042" w14:paraId="63166142" w14:textId="77777777" w:rsidTr="009C2C56">
        <w:trPr>
          <w:trHeight w:val="256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D423A3" w14:textId="77777777" w:rsidR="00527B7D" w:rsidRPr="00FA1042" w:rsidRDefault="00527B7D" w:rsidP="009C2C56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6802A1" w14:textId="77777777" w:rsidR="00527B7D" w:rsidRPr="00FA1042" w:rsidRDefault="00527B7D" w:rsidP="009C2C56">
            <w:pPr>
              <w:spacing w:line="360" w:lineRule="auto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Model of Oth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3988DF" w14:textId="77777777" w:rsidR="00527B7D" w:rsidRPr="00FA1042" w:rsidRDefault="00527B7D" w:rsidP="009C2C56">
            <w:pPr>
              <w:tabs>
                <w:tab w:val="decimal" w:pos="36"/>
              </w:tabs>
              <w:spacing w:line="360" w:lineRule="auto"/>
              <w:ind w:left="119" w:right="38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-.164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449733" w14:textId="77777777" w:rsidR="00527B7D" w:rsidRPr="00FA1042" w:rsidRDefault="00527B7D" w:rsidP="009C2C56">
            <w:pPr>
              <w:tabs>
                <w:tab w:val="decimal" w:pos="33"/>
              </w:tabs>
              <w:spacing w:line="360" w:lineRule="auto"/>
              <w:ind w:left="130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-.198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693E3E" w14:textId="77777777" w:rsidR="00527B7D" w:rsidRPr="00FA1042" w:rsidRDefault="00527B7D" w:rsidP="009C2C56">
            <w:pPr>
              <w:tabs>
                <w:tab w:val="decimal" w:pos="39"/>
              </w:tabs>
              <w:spacing w:line="360" w:lineRule="auto"/>
              <w:ind w:left="130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085ABA3" w14:textId="77777777" w:rsidR="00527B7D" w:rsidRPr="00FA1042" w:rsidRDefault="00527B7D" w:rsidP="009C2C56">
            <w:pPr>
              <w:tabs>
                <w:tab w:val="decimal" w:pos="36"/>
              </w:tabs>
              <w:spacing w:line="360" w:lineRule="auto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118***</w:t>
            </w:r>
          </w:p>
        </w:tc>
      </w:tr>
      <w:tr w:rsidR="00527B7D" w:rsidRPr="00FA1042" w14:paraId="6BFD5AB7" w14:textId="77777777" w:rsidTr="009C2C56">
        <w:trPr>
          <w:trHeight w:val="249"/>
        </w:trPr>
        <w:tc>
          <w:tcPr>
            <w:tcW w:w="183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6C9E0108" w14:textId="77777777" w:rsidR="00527B7D" w:rsidRPr="00FA1042" w:rsidRDefault="00527B7D" w:rsidP="009C2C56">
            <w:pPr>
              <w:rPr>
                <w:rFonts w:cstheme="minorHAnsi"/>
                <w:b/>
                <w:bCs/>
                <w:iCs/>
              </w:rPr>
            </w:pPr>
            <w:r w:rsidRPr="00FA1042">
              <w:rPr>
                <w:rFonts w:cstheme="minorHAnsi"/>
                <w:b/>
                <w:bCs/>
                <w:iCs/>
              </w:rPr>
              <w:t>Self-esteem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49A8ADE" w14:textId="77777777" w:rsidR="00527B7D" w:rsidRPr="00FA1042" w:rsidRDefault="00527B7D" w:rsidP="009C2C56">
            <w:pPr>
              <w:spacing w:line="360" w:lineRule="auto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 xml:space="preserve">Positiv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7CE1CF9" w14:textId="77777777" w:rsidR="00527B7D" w:rsidRPr="00FA1042" w:rsidRDefault="00527B7D" w:rsidP="009C2C56">
            <w:pPr>
              <w:tabs>
                <w:tab w:val="decimal" w:pos="36"/>
              </w:tabs>
              <w:spacing w:line="360" w:lineRule="auto"/>
              <w:ind w:left="119" w:right="38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-.242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93A4A61" w14:textId="77777777" w:rsidR="00527B7D" w:rsidRPr="00FA1042" w:rsidRDefault="00527B7D" w:rsidP="009C2C56">
            <w:pPr>
              <w:tabs>
                <w:tab w:val="decimal" w:pos="33"/>
              </w:tabs>
              <w:spacing w:line="360" w:lineRule="auto"/>
              <w:ind w:left="130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-.30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4467D8" w14:textId="77777777" w:rsidR="00527B7D" w:rsidRPr="00FA1042" w:rsidRDefault="00527B7D" w:rsidP="009C2C56">
            <w:pPr>
              <w:tabs>
                <w:tab w:val="decimal" w:pos="39"/>
              </w:tabs>
              <w:spacing w:line="360" w:lineRule="auto"/>
              <w:ind w:left="130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070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50A601" w14:textId="77777777" w:rsidR="00527B7D" w:rsidRPr="00FA1042" w:rsidRDefault="00527B7D" w:rsidP="009C2C56">
            <w:pPr>
              <w:tabs>
                <w:tab w:val="decimal" w:pos="36"/>
              </w:tabs>
              <w:spacing w:line="360" w:lineRule="auto"/>
              <w:ind w:left="130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202***</w:t>
            </w:r>
          </w:p>
        </w:tc>
      </w:tr>
      <w:tr w:rsidR="00527B7D" w:rsidRPr="00FA1042" w14:paraId="0E905CB2" w14:textId="77777777" w:rsidTr="009C2C56">
        <w:trPr>
          <w:trHeight w:val="264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18DFD1D" w14:textId="77777777" w:rsidR="00527B7D" w:rsidRPr="00FA1042" w:rsidRDefault="00527B7D" w:rsidP="009C2C56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342B42" w14:textId="77777777" w:rsidR="00527B7D" w:rsidRPr="00FA1042" w:rsidRDefault="00527B7D" w:rsidP="009C2C56">
            <w:pPr>
              <w:spacing w:line="360" w:lineRule="auto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Negativ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6C6834" w14:textId="77777777" w:rsidR="00527B7D" w:rsidRPr="00FA1042" w:rsidRDefault="00527B7D" w:rsidP="009C2C56">
            <w:pPr>
              <w:tabs>
                <w:tab w:val="decimal" w:pos="36"/>
              </w:tabs>
              <w:spacing w:line="360" w:lineRule="auto"/>
              <w:ind w:left="119" w:right="38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729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CE67C04" w14:textId="77777777" w:rsidR="00527B7D" w:rsidRPr="00FA1042" w:rsidRDefault="00527B7D" w:rsidP="009C2C56">
            <w:pPr>
              <w:tabs>
                <w:tab w:val="decimal" w:pos="33"/>
              </w:tabs>
              <w:spacing w:line="360" w:lineRule="auto"/>
              <w:ind w:left="130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682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1307938" w14:textId="77777777" w:rsidR="00527B7D" w:rsidRPr="00FA1042" w:rsidRDefault="00527B7D" w:rsidP="009C2C56">
            <w:pPr>
              <w:tabs>
                <w:tab w:val="decimal" w:pos="39"/>
              </w:tabs>
              <w:spacing w:line="360" w:lineRule="auto"/>
              <w:ind w:left="130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356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BA75C64" w14:textId="77777777" w:rsidR="00527B7D" w:rsidRPr="00FA1042" w:rsidRDefault="00527B7D" w:rsidP="009C2C56">
            <w:pPr>
              <w:tabs>
                <w:tab w:val="decimal" w:pos="36"/>
              </w:tabs>
              <w:spacing w:line="360" w:lineRule="auto"/>
              <w:ind w:left="130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058*</w:t>
            </w:r>
          </w:p>
        </w:tc>
      </w:tr>
      <w:tr w:rsidR="00527B7D" w:rsidRPr="00FA1042" w14:paraId="52BF0F11" w14:textId="77777777" w:rsidTr="009C2C56">
        <w:trPr>
          <w:trHeight w:val="247"/>
        </w:trPr>
        <w:tc>
          <w:tcPr>
            <w:tcW w:w="1838" w:type="dxa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14:paraId="5340CF96" w14:textId="77777777" w:rsidR="00527B7D" w:rsidRPr="00FA1042" w:rsidRDefault="00527B7D" w:rsidP="009C2C56">
            <w:pPr>
              <w:rPr>
                <w:rFonts w:cstheme="minorHAnsi"/>
                <w:b/>
                <w:bCs/>
                <w:iCs/>
              </w:rPr>
            </w:pPr>
            <w:r w:rsidRPr="00FA1042">
              <w:rPr>
                <w:rFonts w:cstheme="minorHAnsi"/>
                <w:b/>
                <w:bCs/>
                <w:iCs/>
              </w:rPr>
              <w:t>Locus of Contro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688CCC" w14:textId="77777777" w:rsidR="00527B7D" w:rsidRPr="00FA1042" w:rsidRDefault="00527B7D" w:rsidP="009C2C56">
            <w:pPr>
              <w:spacing w:line="360" w:lineRule="auto"/>
              <w:rPr>
                <w:rFonts w:cstheme="minorHAnsi"/>
                <w:iCs/>
                <w:rtl/>
              </w:rPr>
            </w:pPr>
            <w:r w:rsidRPr="00FA1042">
              <w:rPr>
                <w:rFonts w:cstheme="minorHAnsi"/>
                <w:iCs/>
              </w:rPr>
              <w:t>Internality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EE701C" w14:textId="77777777" w:rsidR="00527B7D" w:rsidRPr="00FA1042" w:rsidRDefault="00527B7D" w:rsidP="009C2C56">
            <w:pPr>
              <w:tabs>
                <w:tab w:val="decimal" w:pos="36"/>
              </w:tabs>
              <w:spacing w:line="360" w:lineRule="auto"/>
              <w:ind w:right="38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-.0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F4FC1B5" w14:textId="77777777" w:rsidR="00527B7D" w:rsidRPr="00FA1042" w:rsidRDefault="00527B7D" w:rsidP="009C2C56">
            <w:pPr>
              <w:tabs>
                <w:tab w:val="decimal" w:pos="33"/>
              </w:tabs>
              <w:spacing w:line="360" w:lineRule="auto"/>
              <w:ind w:left="130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-.065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C706EF" w14:textId="77777777" w:rsidR="00527B7D" w:rsidRPr="00FA1042" w:rsidRDefault="00527B7D" w:rsidP="009C2C56">
            <w:pPr>
              <w:tabs>
                <w:tab w:val="decimal" w:pos="39"/>
              </w:tabs>
              <w:spacing w:line="360" w:lineRule="auto"/>
              <w:ind w:left="130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070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61D1EB" w14:textId="77777777" w:rsidR="00527B7D" w:rsidRPr="00FA1042" w:rsidRDefault="00527B7D" w:rsidP="009C2C56">
            <w:pPr>
              <w:tabs>
                <w:tab w:val="decimal" w:pos="36"/>
              </w:tabs>
              <w:spacing w:line="360" w:lineRule="auto"/>
              <w:ind w:left="130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091***</w:t>
            </w:r>
          </w:p>
        </w:tc>
      </w:tr>
      <w:tr w:rsidR="00527B7D" w:rsidRPr="00FA1042" w14:paraId="5120FDBC" w14:textId="77777777" w:rsidTr="009C2C56">
        <w:trPr>
          <w:trHeight w:val="247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B1F232" w14:textId="77777777" w:rsidR="00527B7D" w:rsidRPr="00FA1042" w:rsidRDefault="00527B7D" w:rsidP="009C2C56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A514AB" w14:textId="77777777" w:rsidR="00527B7D" w:rsidRPr="00FA1042" w:rsidRDefault="00527B7D" w:rsidP="009C2C56">
            <w:pPr>
              <w:spacing w:line="360" w:lineRule="auto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Cha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F16E048" w14:textId="77777777" w:rsidR="00527B7D" w:rsidRPr="00FA1042" w:rsidRDefault="00527B7D" w:rsidP="009C2C56">
            <w:pPr>
              <w:tabs>
                <w:tab w:val="decimal" w:pos="36"/>
              </w:tabs>
              <w:spacing w:line="360" w:lineRule="auto"/>
              <w:ind w:right="38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519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A6DCE2" w14:textId="77777777" w:rsidR="00527B7D" w:rsidRPr="00FA1042" w:rsidRDefault="00527B7D" w:rsidP="009C2C56">
            <w:pPr>
              <w:tabs>
                <w:tab w:val="decimal" w:pos="33"/>
              </w:tabs>
              <w:spacing w:line="360" w:lineRule="auto"/>
              <w:ind w:left="130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404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74A2D1" w14:textId="77777777" w:rsidR="00527B7D" w:rsidRPr="00FA1042" w:rsidRDefault="00527B7D" w:rsidP="009C2C56">
            <w:pPr>
              <w:tabs>
                <w:tab w:val="decimal" w:pos="39"/>
              </w:tabs>
              <w:spacing w:line="360" w:lineRule="auto"/>
              <w:ind w:left="130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438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97082A" w14:textId="77777777" w:rsidR="00527B7D" w:rsidRPr="00FA1042" w:rsidRDefault="00527B7D" w:rsidP="009C2C56">
            <w:pPr>
              <w:tabs>
                <w:tab w:val="decimal" w:pos="36"/>
              </w:tabs>
              <w:spacing w:line="360" w:lineRule="auto"/>
              <w:ind w:left="130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273***</w:t>
            </w:r>
          </w:p>
        </w:tc>
      </w:tr>
      <w:tr w:rsidR="00527B7D" w:rsidRPr="00FA1042" w14:paraId="26A37E39" w14:textId="77777777" w:rsidTr="009C2C56">
        <w:trPr>
          <w:trHeight w:val="493"/>
        </w:trPr>
        <w:tc>
          <w:tcPr>
            <w:tcW w:w="1838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9B30443" w14:textId="77777777" w:rsidR="00527B7D" w:rsidRPr="00FA1042" w:rsidRDefault="00527B7D" w:rsidP="009C2C56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77EEA" w14:textId="77777777" w:rsidR="00527B7D" w:rsidRPr="00FA1042" w:rsidRDefault="00527B7D" w:rsidP="009C2C56">
            <w:pPr>
              <w:spacing w:line="360" w:lineRule="auto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Powerful Oth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8CCB86" w14:textId="77777777" w:rsidR="00527B7D" w:rsidRPr="00FA1042" w:rsidRDefault="00527B7D" w:rsidP="009C2C56">
            <w:pPr>
              <w:tabs>
                <w:tab w:val="decimal" w:pos="36"/>
              </w:tabs>
              <w:spacing w:line="360" w:lineRule="auto"/>
              <w:ind w:right="38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542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1689876" w14:textId="77777777" w:rsidR="00527B7D" w:rsidRPr="00FA1042" w:rsidRDefault="00527B7D" w:rsidP="009C2C56">
            <w:pPr>
              <w:tabs>
                <w:tab w:val="decimal" w:pos="33"/>
              </w:tabs>
              <w:spacing w:line="360" w:lineRule="auto"/>
              <w:ind w:left="130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436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ADDD55" w14:textId="77777777" w:rsidR="00527B7D" w:rsidRPr="00FA1042" w:rsidRDefault="00527B7D" w:rsidP="009C2C56">
            <w:pPr>
              <w:tabs>
                <w:tab w:val="decimal" w:pos="39"/>
              </w:tabs>
              <w:spacing w:line="360" w:lineRule="auto"/>
              <w:ind w:left="130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430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10C007" w14:textId="77777777" w:rsidR="00527B7D" w:rsidRPr="00FA1042" w:rsidRDefault="00527B7D" w:rsidP="009C2C56">
            <w:pPr>
              <w:tabs>
                <w:tab w:val="decimal" w:pos="36"/>
              </w:tabs>
              <w:spacing w:line="360" w:lineRule="auto"/>
              <w:ind w:left="130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255***</w:t>
            </w:r>
          </w:p>
        </w:tc>
      </w:tr>
      <w:tr w:rsidR="00527B7D" w:rsidRPr="00FA1042" w14:paraId="3FE302A9" w14:textId="77777777" w:rsidTr="009C2C56">
        <w:trPr>
          <w:trHeight w:val="151"/>
        </w:trPr>
        <w:tc>
          <w:tcPr>
            <w:tcW w:w="4531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14:paraId="692E1497" w14:textId="77777777" w:rsidR="00527B7D" w:rsidRPr="00FA1042" w:rsidRDefault="00527B7D" w:rsidP="009C2C56">
            <w:pPr>
              <w:rPr>
                <w:rFonts w:cstheme="minorHAnsi"/>
                <w:b/>
                <w:bCs/>
                <w:iCs/>
              </w:rPr>
            </w:pPr>
            <w:r w:rsidRPr="00FA1042">
              <w:rPr>
                <w:rFonts w:cstheme="minorHAnsi"/>
                <w:b/>
                <w:bCs/>
                <w:iCs/>
              </w:rPr>
              <w:t>Loneliness</w:t>
            </w:r>
          </w:p>
          <w:p w14:paraId="27D8D46D" w14:textId="77777777" w:rsidR="00527B7D" w:rsidRPr="00FA1042" w:rsidRDefault="00527B7D" w:rsidP="009C2C56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45A1ED5" w14:textId="77777777" w:rsidR="00527B7D" w:rsidRPr="00FA1042" w:rsidRDefault="00527B7D" w:rsidP="009C2C56">
            <w:pPr>
              <w:ind w:right="38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590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5DA4EC" w14:textId="77777777" w:rsidR="00527B7D" w:rsidRPr="00FA1042" w:rsidRDefault="00527B7D" w:rsidP="009C2C56">
            <w:pPr>
              <w:tabs>
                <w:tab w:val="decimal" w:pos="33"/>
              </w:tabs>
              <w:ind w:left="130" w:right="67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539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38CDFE1" w14:textId="77777777" w:rsidR="00527B7D" w:rsidRPr="00FA1042" w:rsidRDefault="00527B7D" w:rsidP="009C2C56">
            <w:pPr>
              <w:tabs>
                <w:tab w:val="decimal" w:pos="39"/>
              </w:tabs>
              <w:ind w:left="130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287***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759507" w14:textId="77777777" w:rsidR="00527B7D" w:rsidRPr="00FA1042" w:rsidRDefault="00527B7D" w:rsidP="009C2C56">
            <w:pPr>
              <w:tabs>
                <w:tab w:val="decimal" w:pos="36"/>
              </w:tabs>
              <w:ind w:hanging="21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038</w:t>
            </w:r>
          </w:p>
        </w:tc>
      </w:tr>
      <w:tr w:rsidR="00527B7D" w:rsidRPr="00FA1042" w14:paraId="057FA68B" w14:textId="77777777" w:rsidTr="009C2C56">
        <w:trPr>
          <w:trHeight w:val="668"/>
        </w:trPr>
        <w:tc>
          <w:tcPr>
            <w:tcW w:w="183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E9F46D" w14:textId="77777777" w:rsidR="00527B7D" w:rsidRPr="00FA1042" w:rsidRDefault="00527B7D" w:rsidP="009C2C56">
            <w:pPr>
              <w:rPr>
                <w:rFonts w:cstheme="minorHAnsi"/>
                <w:b/>
                <w:bCs/>
                <w:iCs/>
              </w:rPr>
            </w:pPr>
            <w:r w:rsidRPr="00FA1042">
              <w:rPr>
                <w:rFonts w:cstheme="minorHAnsi"/>
                <w:b/>
                <w:bCs/>
                <w:iCs/>
              </w:rPr>
              <w:t>Cognitive Reflection Tes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52A3B5" w14:textId="77777777" w:rsidR="00527B7D" w:rsidRPr="00FA1042" w:rsidRDefault="00527B7D" w:rsidP="009C2C56">
            <w:pPr>
              <w:tabs>
                <w:tab w:val="decimal" w:pos="462"/>
              </w:tabs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Number corre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5F33BE" w14:textId="77777777" w:rsidR="00527B7D" w:rsidRPr="00FA1042" w:rsidRDefault="00527B7D" w:rsidP="009C2C56">
            <w:pPr>
              <w:tabs>
                <w:tab w:val="decimal" w:pos="36"/>
              </w:tabs>
              <w:ind w:left="119" w:right="38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-.095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50DA76" w14:textId="77777777" w:rsidR="00527B7D" w:rsidRPr="00FA1042" w:rsidRDefault="00527B7D" w:rsidP="009C2C56">
            <w:pPr>
              <w:tabs>
                <w:tab w:val="decimal" w:pos="33"/>
              </w:tabs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0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D9C3EC" w14:textId="77777777" w:rsidR="00527B7D" w:rsidRPr="00FA1042" w:rsidRDefault="00527B7D" w:rsidP="009C2C56">
            <w:pPr>
              <w:tabs>
                <w:tab w:val="decimal" w:pos="39"/>
              </w:tabs>
              <w:ind w:left="130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-.233***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3E1385" w14:textId="77777777" w:rsidR="00527B7D" w:rsidRPr="00FA1042" w:rsidRDefault="00527B7D" w:rsidP="009C2C56">
            <w:pPr>
              <w:tabs>
                <w:tab w:val="decimal" w:pos="36"/>
              </w:tabs>
              <w:ind w:left="130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-.214***</w:t>
            </w:r>
          </w:p>
        </w:tc>
      </w:tr>
    </w:tbl>
    <w:p w14:paraId="589C09DA" w14:textId="77777777" w:rsidR="00527B7D" w:rsidRPr="00FA1042" w:rsidRDefault="00527B7D" w:rsidP="00527B7D">
      <w:r w:rsidRPr="00FA1042">
        <w:t>Note: * p &lt; .05; ** p &lt; .01; *** p &lt; .001.</w:t>
      </w:r>
    </w:p>
    <w:p w14:paraId="7532E00F" w14:textId="15B4872A" w:rsidR="00527B7D" w:rsidRPr="00FA1042" w:rsidRDefault="00527B7D" w:rsidP="00527B7D">
      <w:r w:rsidRPr="00FA1042">
        <w:t>The partial correlations controlled for the other outcome variable (</w:t>
      </w:r>
      <w:r w:rsidR="00EC6C17" w:rsidRPr="00FA1042">
        <w:t>i.e.,</w:t>
      </w:r>
      <w:r w:rsidRPr="00FA1042">
        <w:t xml:space="preserve"> when paranoia is the predicted variable, conspiracy mentality is the control variable and vice-versa).</w:t>
      </w:r>
    </w:p>
    <w:p w14:paraId="3BCAA6EC" w14:textId="77777777" w:rsidR="00527B7D" w:rsidRPr="00FA1042" w:rsidRDefault="00527B7D" w:rsidP="00527B7D">
      <w:r w:rsidRPr="00FA1042">
        <w:br w:type="page"/>
      </w:r>
    </w:p>
    <w:p w14:paraId="68726ECB" w14:textId="77777777" w:rsidR="00527B7D" w:rsidRPr="00FA1042" w:rsidRDefault="00527B7D" w:rsidP="00527B7D">
      <w:pPr>
        <w:rPr>
          <w:rFonts w:cstheme="minorHAnsi"/>
        </w:rPr>
      </w:pPr>
    </w:p>
    <w:p w14:paraId="786C3587" w14:textId="77777777" w:rsidR="00527B7D" w:rsidRPr="00FA1042" w:rsidRDefault="00527B7D" w:rsidP="00527B7D">
      <w:pPr>
        <w:rPr>
          <w:i/>
          <w:iCs/>
          <w:sz w:val="24"/>
          <w:szCs w:val="24"/>
        </w:rPr>
      </w:pPr>
      <w:r w:rsidRPr="00FA1042">
        <w:rPr>
          <w:i/>
          <w:iCs/>
          <w:sz w:val="24"/>
          <w:szCs w:val="24"/>
        </w:rPr>
        <w:t>Study 3 partial correlation coefficients between psychological predictor variables and paranoia and conspiracy mentality.</w:t>
      </w:r>
    </w:p>
    <w:tbl>
      <w:tblPr>
        <w:tblStyle w:val="TableGridLight1"/>
        <w:tblpPr w:leftFromText="181" w:rightFromText="181" w:vertAnchor="text" w:horzAnchor="margin" w:tblpY="208"/>
        <w:tblW w:w="9493" w:type="dxa"/>
        <w:tblLayout w:type="fixed"/>
        <w:tblLook w:val="04A0" w:firstRow="1" w:lastRow="0" w:firstColumn="1" w:lastColumn="0" w:noHBand="0" w:noVBand="1"/>
      </w:tblPr>
      <w:tblGrid>
        <w:gridCol w:w="1838"/>
        <w:gridCol w:w="2693"/>
        <w:gridCol w:w="1276"/>
        <w:gridCol w:w="1134"/>
        <w:gridCol w:w="1276"/>
        <w:gridCol w:w="1276"/>
      </w:tblGrid>
      <w:tr w:rsidR="00527B7D" w:rsidRPr="00FA1042" w14:paraId="4C4454A5" w14:textId="77777777" w:rsidTr="009C2C56">
        <w:trPr>
          <w:trHeight w:val="545"/>
        </w:trPr>
        <w:tc>
          <w:tcPr>
            <w:tcW w:w="4531" w:type="dxa"/>
            <w:gridSpan w:val="2"/>
            <w:vMerge w:val="restart"/>
            <w:tcBorders>
              <w:top w:val="single" w:sz="12" w:space="0" w:color="auto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A4E71D4" w14:textId="77777777" w:rsidR="00527B7D" w:rsidRPr="00FA1042" w:rsidRDefault="00527B7D" w:rsidP="009C2C56">
            <w:pPr>
              <w:jc w:val="center"/>
              <w:rPr>
                <w:rFonts w:cstheme="minorHAnsi"/>
                <w:bCs/>
                <w:iCs/>
              </w:rPr>
            </w:pPr>
            <w:r w:rsidRPr="00FA1042">
              <w:rPr>
                <w:rFonts w:cstheme="minorHAnsi"/>
                <w:b/>
                <w:bCs/>
                <w:iCs/>
              </w:rPr>
              <w:t>Predictor Variables</w:t>
            </w:r>
          </w:p>
        </w:tc>
        <w:tc>
          <w:tcPr>
            <w:tcW w:w="2410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5E71C089" w14:textId="77777777" w:rsidR="00527B7D" w:rsidRPr="00FA1042" w:rsidRDefault="00527B7D" w:rsidP="009C2C56">
            <w:pPr>
              <w:tabs>
                <w:tab w:val="decimal" w:pos="463"/>
              </w:tabs>
              <w:jc w:val="center"/>
              <w:rPr>
                <w:rFonts w:cstheme="minorHAnsi"/>
                <w:b/>
                <w:bCs/>
                <w:iCs/>
              </w:rPr>
            </w:pPr>
            <w:r w:rsidRPr="00FA1042">
              <w:rPr>
                <w:rFonts w:cstheme="minorHAnsi"/>
                <w:b/>
                <w:bCs/>
                <w:iCs/>
              </w:rPr>
              <w:t>Paranoia</w:t>
            </w:r>
          </w:p>
        </w:tc>
        <w:tc>
          <w:tcPr>
            <w:tcW w:w="2552" w:type="dxa"/>
            <w:gridSpan w:val="2"/>
            <w:tcBorders>
              <w:top w:val="single" w:sz="12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vAlign w:val="center"/>
          </w:tcPr>
          <w:p w14:paraId="4CF41E89" w14:textId="77777777" w:rsidR="00527B7D" w:rsidRPr="00FA1042" w:rsidRDefault="00527B7D" w:rsidP="009C2C56">
            <w:pPr>
              <w:jc w:val="center"/>
              <w:rPr>
                <w:rFonts w:cstheme="minorHAnsi"/>
                <w:b/>
                <w:bCs/>
                <w:iCs/>
              </w:rPr>
            </w:pPr>
            <w:r w:rsidRPr="00FA1042">
              <w:rPr>
                <w:rFonts w:cstheme="minorHAnsi"/>
                <w:b/>
                <w:bCs/>
                <w:iCs/>
              </w:rPr>
              <w:t>Conspiracy Mentality</w:t>
            </w:r>
          </w:p>
        </w:tc>
      </w:tr>
      <w:tr w:rsidR="00527B7D" w:rsidRPr="00FA1042" w14:paraId="02EB9132" w14:textId="77777777" w:rsidTr="009C2C56">
        <w:trPr>
          <w:trHeight w:val="213"/>
        </w:trPr>
        <w:tc>
          <w:tcPr>
            <w:tcW w:w="4531" w:type="dxa"/>
            <w:gridSpan w:val="2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747026D7" w14:textId="77777777" w:rsidR="00527B7D" w:rsidRPr="00FA1042" w:rsidRDefault="00527B7D" w:rsidP="009C2C56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0D8EEB56" w14:textId="77777777" w:rsidR="00527B7D" w:rsidRPr="00FA1042" w:rsidRDefault="00527B7D" w:rsidP="009C2C56">
            <w:pPr>
              <w:tabs>
                <w:tab w:val="decimal" w:pos="463"/>
                <w:tab w:val="decimal" w:pos="600"/>
              </w:tabs>
              <w:jc w:val="center"/>
              <w:rPr>
                <w:rFonts w:cstheme="minorHAnsi"/>
                <w:b/>
                <w:bCs/>
                <w:iCs/>
              </w:rPr>
            </w:pPr>
            <w:r w:rsidRPr="00FA1042">
              <w:rPr>
                <w:rFonts w:cstheme="minorHAnsi"/>
                <w:b/>
                <w:bCs/>
                <w:iCs/>
              </w:rPr>
              <w:t>r</w:t>
            </w:r>
          </w:p>
        </w:tc>
        <w:tc>
          <w:tcPr>
            <w:tcW w:w="1134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3EE70501" w14:textId="77777777" w:rsidR="00527B7D" w:rsidRPr="00FA1042" w:rsidRDefault="00527B7D" w:rsidP="009C2C56">
            <w:pPr>
              <w:tabs>
                <w:tab w:val="decimal" w:pos="463"/>
              </w:tabs>
              <w:jc w:val="center"/>
              <w:rPr>
                <w:rFonts w:cstheme="minorHAnsi"/>
                <w:b/>
                <w:bCs/>
                <w:iCs/>
              </w:rPr>
            </w:pPr>
            <w:r w:rsidRPr="00FA1042">
              <w:rPr>
                <w:rFonts w:cstheme="minorHAnsi"/>
                <w:b/>
                <w:bCs/>
                <w:iCs/>
              </w:rPr>
              <w:t>Partial r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3FB7CB22" w14:textId="77777777" w:rsidR="00527B7D" w:rsidRPr="00FA1042" w:rsidRDefault="00527B7D" w:rsidP="009C2C56">
            <w:pPr>
              <w:jc w:val="center"/>
              <w:rPr>
                <w:rFonts w:cstheme="minorHAnsi"/>
                <w:b/>
                <w:bCs/>
                <w:iCs/>
              </w:rPr>
            </w:pPr>
            <w:r w:rsidRPr="00FA1042">
              <w:rPr>
                <w:rFonts w:cstheme="minorHAnsi"/>
                <w:b/>
                <w:bCs/>
                <w:iCs/>
              </w:rPr>
              <w:t>r</w:t>
            </w:r>
          </w:p>
        </w:tc>
        <w:tc>
          <w:tcPr>
            <w:tcW w:w="1276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08F8B40B" w14:textId="77777777" w:rsidR="00527B7D" w:rsidRPr="00FA1042" w:rsidRDefault="00527B7D" w:rsidP="009C2C56">
            <w:pPr>
              <w:jc w:val="center"/>
              <w:rPr>
                <w:rFonts w:cstheme="minorHAnsi"/>
                <w:b/>
                <w:bCs/>
                <w:iCs/>
              </w:rPr>
            </w:pPr>
            <w:r w:rsidRPr="00FA1042">
              <w:rPr>
                <w:rFonts w:cstheme="minorHAnsi"/>
                <w:b/>
                <w:bCs/>
                <w:iCs/>
              </w:rPr>
              <w:t>Partial r</w:t>
            </w:r>
          </w:p>
          <w:p w14:paraId="481FB18F" w14:textId="77777777" w:rsidR="00527B7D" w:rsidRPr="00FA1042" w:rsidRDefault="00527B7D" w:rsidP="009C2C56">
            <w:pPr>
              <w:jc w:val="center"/>
              <w:rPr>
                <w:rFonts w:cstheme="minorHAnsi"/>
                <w:b/>
                <w:bCs/>
                <w:iCs/>
              </w:rPr>
            </w:pPr>
          </w:p>
        </w:tc>
      </w:tr>
      <w:tr w:rsidR="00527B7D" w:rsidRPr="00FA1042" w14:paraId="45AF459A" w14:textId="77777777" w:rsidTr="009C2C56">
        <w:trPr>
          <w:trHeight w:val="57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22DE144" w14:textId="77777777" w:rsidR="00527B7D" w:rsidRPr="00FA1042" w:rsidRDefault="00527B7D" w:rsidP="009C2C56">
            <w:pPr>
              <w:rPr>
                <w:rFonts w:cstheme="minorHAnsi"/>
                <w:b/>
                <w:bCs/>
                <w:iCs/>
              </w:rPr>
            </w:pPr>
            <w:r w:rsidRPr="00FA1042">
              <w:rPr>
                <w:rFonts w:cstheme="minorHAnsi"/>
                <w:b/>
                <w:bCs/>
                <w:iCs/>
              </w:rPr>
              <w:t>Attachmen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527A6BA" w14:textId="77777777" w:rsidR="00527B7D" w:rsidRPr="00FA1042" w:rsidRDefault="00527B7D" w:rsidP="009C2C56">
            <w:pPr>
              <w:spacing w:line="360" w:lineRule="auto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Avoidant Attachm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3400D0" w14:textId="77777777" w:rsidR="00527B7D" w:rsidRPr="00FA1042" w:rsidRDefault="00527B7D" w:rsidP="009C2C56">
            <w:pPr>
              <w:tabs>
                <w:tab w:val="decimal" w:pos="36"/>
              </w:tabs>
              <w:spacing w:line="360" w:lineRule="auto"/>
              <w:ind w:left="97" w:right="38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0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102432" w14:textId="77777777" w:rsidR="00527B7D" w:rsidRPr="00FA1042" w:rsidRDefault="00527B7D" w:rsidP="009C2C56">
            <w:pPr>
              <w:tabs>
                <w:tab w:val="decimal" w:pos="31"/>
              </w:tabs>
              <w:spacing w:line="360" w:lineRule="auto"/>
              <w:ind w:left="130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03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497D17" w14:textId="77777777" w:rsidR="00527B7D" w:rsidRPr="00FA1042" w:rsidRDefault="00527B7D" w:rsidP="009C2C56">
            <w:pPr>
              <w:tabs>
                <w:tab w:val="decimal" w:pos="39"/>
              </w:tabs>
              <w:spacing w:line="360" w:lineRule="auto"/>
              <w:ind w:left="130" w:hanging="197"/>
              <w:rPr>
                <w:rFonts w:cstheme="minorHAnsi"/>
                <w:iCs/>
                <w:lang w:val="en-US"/>
              </w:rPr>
            </w:pPr>
            <w:r w:rsidRPr="00FA1042">
              <w:rPr>
                <w:rFonts w:cstheme="minorHAnsi"/>
                <w:iCs/>
                <w:lang w:val="en-US"/>
              </w:rPr>
              <w:t>.02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5096A1" w14:textId="77777777" w:rsidR="00527B7D" w:rsidRPr="00FA1042" w:rsidRDefault="00527B7D" w:rsidP="009C2C56">
            <w:pPr>
              <w:tabs>
                <w:tab w:val="decimal" w:pos="36"/>
              </w:tabs>
              <w:spacing w:line="360" w:lineRule="auto"/>
              <w:rPr>
                <w:rFonts w:cstheme="minorHAnsi"/>
                <w:iCs/>
                <w:rtl/>
              </w:rPr>
            </w:pPr>
            <w:r w:rsidRPr="00FA1042">
              <w:rPr>
                <w:rFonts w:cstheme="minorHAnsi"/>
                <w:iCs/>
              </w:rPr>
              <w:t>.000</w:t>
            </w:r>
          </w:p>
        </w:tc>
      </w:tr>
      <w:tr w:rsidR="00527B7D" w:rsidRPr="00FA1042" w14:paraId="2E45BF01" w14:textId="77777777" w:rsidTr="009C2C56">
        <w:trPr>
          <w:trHeight w:val="256"/>
        </w:trPr>
        <w:tc>
          <w:tcPr>
            <w:tcW w:w="1838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hideMark/>
          </w:tcPr>
          <w:p w14:paraId="700DF7BE" w14:textId="77777777" w:rsidR="00527B7D" w:rsidRPr="00FA1042" w:rsidRDefault="00527B7D" w:rsidP="009C2C56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hideMark/>
          </w:tcPr>
          <w:p w14:paraId="62E619D9" w14:textId="77777777" w:rsidR="00527B7D" w:rsidRPr="00FA1042" w:rsidRDefault="00527B7D" w:rsidP="009C2C56">
            <w:pPr>
              <w:spacing w:line="360" w:lineRule="auto"/>
              <w:rPr>
                <w:rFonts w:cstheme="minorHAnsi"/>
                <w:iCs/>
                <w:rtl/>
              </w:rPr>
            </w:pPr>
            <w:r w:rsidRPr="00FA1042">
              <w:rPr>
                <w:rFonts w:cstheme="minorHAnsi"/>
                <w:iCs/>
              </w:rPr>
              <w:t>Attachment Anxiety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07A9457" w14:textId="77777777" w:rsidR="00527B7D" w:rsidRPr="00FA1042" w:rsidRDefault="00527B7D" w:rsidP="009C2C56">
            <w:pPr>
              <w:tabs>
                <w:tab w:val="decimal" w:pos="36"/>
              </w:tabs>
              <w:spacing w:line="360" w:lineRule="auto"/>
              <w:ind w:left="119" w:right="38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008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999A6C5" w14:textId="77777777" w:rsidR="00527B7D" w:rsidRPr="00FA1042" w:rsidRDefault="00527B7D" w:rsidP="009C2C56">
            <w:pPr>
              <w:tabs>
                <w:tab w:val="decimal" w:pos="33"/>
              </w:tabs>
              <w:spacing w:line="360" w:lineRule="auto"/>
              <w:ind w:left="130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-.010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9FB340" w14:textId="77777777" w:rsidR="00527B7D" w:rsidRPr="00FA1042" w:rsidRDefault="00527B7D" w:rsidP="009C2C56">
            <w:pPr>
              <w:tabs>
                <w:tab w:val="decimal" w:pos="39"/>
              </w:tabs>
              <w:spacing w:line="360" w:lineRule="auto"/>
              <w:ind w:left="130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03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AC765D" w14:textId="77777777" w:rsidR="00527B7D" w:rsidRPr="00FA1042" w:rsidRDefault="00527B7D" w:rsidP="009C2C56">
            <w:pPr>
              <w:tabs>
                <w:tab w:val="decimal" w:pos="36"/>
              </w:tabs>
              <w:spacing w:line="360" w:lineRule="auto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034</w:t>
            </w:r>
          </w:p>
        </w:tc>
      </w:tr>
      <w:tr w:rsidR="00527B7D" w:rsidRPr="00FA1042" w14:paraId="0A90CDB2" w14:textId="77777777" w:rsidTr="009C2C56">
        <w:trPr>
          <w:trHeight w:val="249"/>
        </w:trPr>
        <w:tc>
          <w:tcPr>
            <w:tcW w:w="1838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hideMark/>
          </w:tcPr>
          <w:p w14:paraId="44BD4E86" w14:textId="77777777" w:rsidR="00527B7D" w:rsidRPr="00FA1042" w:rsidRDefault="00527B7D" w:rsidP="009C2C56">
            <w:pPr>
              <w:rPr>
                <w:rFonts w:cstheme="minorHAnsi"/>
                <w:b/>
                <w:bCs/>
                <w:iCs/>
              </w:rPr>
            </w:pPr>
            <w:r w:rsidRPr="00FA1042">
              <w:rPr>
                <w:rFonts w:cstheme="minorHAnsi"/>
                <w:b/>
                <w:bCs/>
                <w:iCs/>
              </w:rPr>
              <w:t>Self-esteem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D7A3742" w14:textId="77777777" w:rsidR="00527B7D" w:rsidRPr="00FA1042" w:rsidRDefault="00527B7D" w:rsidP="009C2C56">
            <w:pPr>
              <w:spacing w:line="360" w:lineRule="auto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 xml:space="preserve">Positive 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A6AAE1" w14:textId="77777777" w:rsidR="00527B7D" w:rsidRPr="00FA1042" w:rsidRDefault="00527B7D" w:rsidP="009C2C56">
            <w:pPr>
              <w:tabs>
                <w:tab w:val="decimal" w:pos="36"/>
              </w:tabs>
              <w:spacing w:line="360" w:lineRule="auto"/>
              <w:ind w:left="119" w:right="38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-.059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F653A7" w14:textId="77777777" w:rsidR="00527B7D" w:rsidRPr="00FA1042" w:rsidRDefault="00527B7D" w:rsidP="009C2C56">
            <w:pPr>
              <w:tabs>
                <w:tab w:val="decimal" w:pos="33"/>
              </w:tabs>
              <w:spacing w:line="360" w:lineRule="auto"/>
              <w:ind w:left="130" w:hanging="197"/>
              <w:rPr>
                <w:rFonts w:cstheme="minorHAnsi"/>
                <w:iCs/>
                <w:rtl/>
                <w:lang w:val="en-US"/>
              </w:rPr>
            </w:pPr>
            <w:r w:rsidRPr="00FA1042">
              <w:rPr>
                <w:rFonts w:cstheme="minorHAnsi"/>
                <w:iCs/>
                <w:lang w:val="en-US"/>
              </w:rPr>
              <w:t>-.096*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CF4064F" w14:textId="77777777" w:rsidR="00527B7D" w:rsidRPr="00FA1042" w:rsidRDefault="00527B7D" w:rsidP="009C2C56">
            <w:pPr>
              <w:tabs>
                <w:tab w:val="decimal" w:pos="39"/>
              </w:tabs>
              <w:spacing w:line="360" w:lineRule="auto"/>
              <w:ind w:left="130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048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A2D9F8" w14:textId="77777777" w:rsidR="00527B7D" w:rsidRPr="00FA1042" w:rsidRDefault="00527B7D" w:rsidP="009C2C56">
            <w:pPr>
              <w:tabs>
                <w:tab w:val="decimal" w:pos="36"/>
              </w:tabs>
              <w:spacing w:line="360" w:lineRule="auto"/>
              <w:ind w:left="130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090*</w:t>
            </w:r>
          </w:p>
        </w:tc>
      </w:tr>
      <w:tr w:rsidR="00527B7D" w:rsidRPr="00FA1042" w14:paraId="38018F1E" w14:textId="77777777" w:rsidTr="009C2C56">
        <w:trPr>
          <w:trHeight w:val="264"/>
        </w:trPr>
        <w:tc>
          <w:tcPr>
            <w:tcW w:w="1838" w:type="dxa"/>
            <w:vMerge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hideMark/>
          </w:tcPr>
          <w:p w14:paraId="702FEDE4" w14:textId="77777777" w:rsidR="00527B7D" w:rsidRPr="00FA1042" w:rsidRDefault="00527B7D" w:rsidP="009C2C56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hideMark/>
          </w:tcPr>
          <w:p w14:paraId="79C647EC" w14:textId="77777777" w:rsidR="00527B7D" w:rsidRPr="00FA1042" w:rsidRDefault="00527B7D" w:rsidP="009C2C56">
            <w:pPr>
              <w:spacing w:line="360" w:lineRule="auto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Negative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6C231EE" w14:textId="77777777" w:rsidR="00527B7D" w:rsidRPr="00FA1042" w:rsidRDefault="00527B7D" w:rsidP="009C2C56">
            <w:pPr>
              <w:tabs>
                <w:tab w:val="decimal" w:pos="36"/>
              </w:tabs>
              <w:spacing w:line="360" w:lineRule="auto"/>
              <w:ind w:left="119" w:right="38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468***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02416B" w14:textId="77777777" w:rsidR="00527B7D" w:rsidRPr="00FA1042" w:rsidRDefault="00527B7D" w:rsidP="009C2C56">
            <w:pPr>
              <w:tabs>
                <w:tab w:val="decimal" w:pos="33"/>
              </w:tabs>
              <w:spacing w:line="360" w:lineRule="auto"/>
              <w:ind w:left="130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322***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946410" w14:textId="77777777" w:rsidR="00527B7D" w:rsidRPr="00FA1042" w:rsidRDefault="00527B7D" w:rsidP="009C2C56">
            <w:pPr>
              <w:tabs>
                <w:tab w:val="decimal" w:pos="39"/>
              </w:tabs>
              <w:spacing w:line="360" w:lineRule="auto"/>
              <w:ind w:left="130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430***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CF8A82" w14:textId="77777777" w:rsidR="00527B7D" w:rsidRPr="00FA1042" w:rsidRDefault="00527B7D" w:rsidP="009C2C56">
            <w:pPr>
              <w:tabs>
                <w:tab w:val="decimal" w:pos="36"/>
              </w:tabs>
              <w:spacing w:line="360" w:lineRule="auto"/>
              <w:ind w:left="130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255***</w:t>
            </w:r>
          </w:p>
        </w:tc>
      </w:tr>
      <w:tr w:rsidR="00527B7D" w:rsidRPr="00FA1042" w14:paraId="45F5051E" w14:textId="77777777" w:rsidTr="009C2C56">
        <w:trPr>
          <w:trHeight w:val="247"/>
        </w:trPr>
        <w:tc>
          <w:tcPr>
            <w:tcW w:w="1838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hideMark/>
          </w:tcPr>
          <w:p w14:paraId="2EDC4F56" w14:textId="77777777" w:rsidR="00527B7D" w:rsidRPr="00FA1042" w:rsidRDefault="00527B7D" w:rsidP="009C2C56">
            <w:pPr>
              <w:rPr>
                <w:rFonts w:cstheme="minorHAnsi"/>
                <w:b/>
                <w:bCs/>
                <w:iCs/>
              </w:rPr>
            </w:pPr>
            <w:r w:rsidRPr="00FA1042">
              <w:rPr>
                <w:rFonts w:cstheme="minorHAnsi"/>
                <w:b/>
                <w:bCs/>
                <w:iCs/>
              </w:rPr>
              <w:t>Locus of Control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54DC5D20" w14:textId="77777777" w:rsidR="00527B7D" w:rsidRPr="00FA1042" w:rsidRDefault="00527B7D" w:rsidP="009C2C56">
            <w:pPr>
              <w:spacing w:line="360" w:lineRule="auto"/>
              <w:rPr>
                <w:rFonts w:cstheme="minorHAnsi"/>
                <w:iCs/>
                <w:rtl/>
              </w:rPr>
            </w:pPr>
            <w:r w:rsidRPr="00FA1042">
              <w:rPr>
                <w:rFonts w:cstheme="minorHAnsi"/>
                <w:iCs/>
              </w:rPr>
              <w:t>Internality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ED6806" w14:textId="77777777" w:rsidR="00527B7D" w:rsidRPr="00FA1042" w:rsidRDefault="00527B7D" w:rsidP="009C2C56">
            <w:pPr>
              <w:tabs>
                <w:tab w:val="decimal" w:pos="36"/>
              </w:tabs>
              <w:spacing w:line="360" w:lineRule="auto"/>
              <w:ind w:right="38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119**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BC6806" w14:textId="77777777" w:rsidR="00527B7D" w:rsidRPr="00FA1042" w:rsidRDefault="00527B7D" w:rsidP="009C2C56">
            <w:pPr>
              <w:tabs>
                <w:tab w:val="decimal" w:pos="33"/>
              </w:tabs>
              <w:spacing w:line="360" w:lineRule="auto"/>
              <w:ind w:left="130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098*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EF90B6" w14:textId="77777777" w:rsidR="00527B7D" w:rsidRPr="00FA1042" w:rsidRDefault="00527B7D" w:rsidP="009C2C56">
            <w:pPr>
              <w:tabs>
                <w:tab w:val="decimal" w:pos="39"/>
              </w:tabs>
              <w:spacing w:line="360" w:lineRule="auto"/>
              <w:ind w:left="130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069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8F6A7D" w14:textId="77777777" w:rsidR="00527B7D" w:rsidRPr="00FA1042" w:rsidRDefault="00527B7D" w:rsidP="009C2C56">
            <w:pPr>
              <w:tabs>
                <w:tab w:val="decimal" w:pos="36"/>
              </w:tabs>
              <w:spacing w:line="360" w:lineRule="auto"/>
              <w:ind w:left="130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011</w:t>
            </w:r>
          </w:p>
        </w:tc>
      </w:tr>
      <w:tr w:rsidR="00527B7D" w:rsidRPr="00FA1042" w14:paraId="24665E44" w14:textId="77777777" w:rsidTr="009C2C56">
        <w:trPr>
          <w:trHeight w:val="247"/>
        </w:trPr>
        <w:tc>
          <w:tcPr>
            <w:tcW w:w="1838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  <w:hideMark/>
          </w:tcPr>
          <w:p w14:paraId="63D22338" w14:textId="77777777" w:rsidR="00527B7D" w:rsidRPr="00FA1042" w:rsidRDefault="00527B7D" w:rsidP="009C2C56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F9DF496" w14:textId="77777777" w:rsidR="00527B7D" w:rsidRPr="00FA1042" w:rsidRDefault="00527B7D" w:rsidP="009C2C56">
            <w:pPr>
              <w:spacing w:line="360" w:lineRule="auto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Chance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BCDEC8" w14:textId="77777777" w:rsidR="00527B7D" w:rsidRPr="00FA1042" w:rsidRDefault="00527B7D" w:rsidP="009C2C56">
            <w:pPr>
              <w:tabs>
                <w:tab w:val="decimal" w:pos="36"/>
              </w:tabs>
              <w:spacing w:line="360" w:lineRule="auto"/>
              <w:ind w:right="38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413***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BB72A7" w14:textId="77777777" w:rsidR="00527B7D" w:rsidRPr="00FA1042" w:rsidRDefault="00527B7D" w:rsidP="009C2C56">
            <w:pPr>
              <w:tabs>
                <w:tab w:val="decimal" w:pos="33"/>
              </w:tabs>
              <w:spacing w:line="360" w:lineRule="auto"/>
              <w:ind w:left="130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243***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2A3BE6" w14:textId="77777777" w:rsidR="00527B7D" w:rsidRPr="00FA1042" w:rsidRDefault="00527B7D" w:rsidP="009C2C56">
            <w:pPr>
              <w:tabs>
                <w:tab w:val="decimal" w:pos="39"/>
              </w:tabs>
              <w:spacing w:line="360" w:lineRule="auto"/>
              <w:ind w:left="130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450***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48A81E" w14:textId="77777777" w:rsidR="00527B7D" w:rsidRPr="00FA1042" w:rsidRDefault="00527B7D" w:rsidP="009C2C56">
            <w:pPr>
              <w:tabs>
                <w:tab w:val="decimal" w:pos="36"/>
              </w:tabs>
              <w:spacing w:line="360" w:lineRule="auto"/>
              <w:ind w:left="130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307***</w:t>
            </w:r>
          </w:p>
        </w:tc>
      </w:tr>
      <w:tr w:rsidR="00527B7D" w:rsidRPr="00FA1042" w14:paraId="64AB2572" w14:textId="77777777" w:rsidTr="009C2C56">
        <w:trPr>
          <w:trHeight w:val="493"/>
        </w:trPr>
        <w:tc>
          <w:tcPr>
            <w:tcW w:w="1838" w:type="dxa"/>
            <w:vMerge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63B289B" w14:textId="77777777" w:rsidR="00527B7D" w:rsidRPr="00FA1042" w:rsidRDefault="00527B7D" w:rsidP="009C2C56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69163E1" w14:textId="77777777" w:rsidR="00527B7D" w:rsidRPr="00FA1042" w:rsidRDefault="00527B7D" w:rsidP="009C2C56">
            <w:pPr>
              <w:spacing w:line="360" w:lineRule="auto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Powerful Others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B1709A" w14:textId="77777777" w:rsidR="00527B7D" w:rsidRPr="00FA1042" w:rsidRDefault="00527B7D" w:rsidP="009C2C56">
            <w:pPr>
              <w:tabs>
                <w:tab w:val="decimal" w:pos="36"/>
              </w:tabs>
              <w:spacing w:line="360" w:lineRule="auto"/>
              <w:ind w:right="38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432***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3990D2" w14:textId="77777777" w:rsidR="00527B7D" w:rsidRPr="00FA1042" w:rsidRDefault="00527B7D" w:rsidP="009C2C56">
            <w:pPr>
              <w:tabs>
                <w:tab w:val="decimal" w:pos="33"/>
              </w:tabs>
              <w:spacing w:line="360" w:lineRule="auto"/>
              <w:ind w:left="130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264***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75B011" w14:textId="77777777" w:rsidR="00527B7D" w:rsidRPr="00FA1042" w:rsidRDefault="00527B7D" w:rsidP="009C2C56">
            <w:pPr>
              <w:tabs>
                <w:tab w:val="decimal" w:pos="39"/>
              </w:tabs>
              <w:spacing w:line="360" w:lineRule="auto"/>
              <w:ind w:left="130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455***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F0459A" w14:textId="77777777" w:rsidR="00527B7D" w:rsidRPr="00FA1042" w:rsidRDefault="00527B7D" w:rsidP="009C2C56">
            <w:pPr>
              <w:tabs>
                <w:tab w:val="decimal" w:pos="36"/>
              </w:tabs>
              <w:spacing w:line="360" w:lineRule="auto"/>
              <w:ind w:left="130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306***</w:t>
            </w:r>
          </w:p>
        </w:tc>
      </w:tr>
      <w:tr w:rsidR="00527B7D" w:rsidRPr="00FA1042" w14:paraId="2FF6111B" w14:textId="77777777" w:rsidTr="009C2C56">
        <w:trPr>
          <w:trHeight w:val="151"/>
        </w:trPr>
        <w:tc>
          <w:tcPr>
            <w:tcW w:w="4531" w:type="dxa"/>
            <w:gridSpan w:val="2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4C873F6" w14:textId="77777777" w:rsidR="00527B7D" w:rsidRPr="00FA1042" w:rsidRDefault="00527B7D" w:rsidP="009C2C56">
            <w:pPr>
              <w:rPr>
                <w:rFonts w:cstheme="minorHAnsi"/>
                <w:b/>
                <w:bCs/>
                <w:iCs/>
              </w:rPr>
            </w:pPr>
            <w:r w:rsidRPr="00FA1042">
              <w:rPr>
                <w:rFonts w:cstheme="minorHAnsi"/>
                <w:b/>
                <w:bCs/>
                <w:iCs/>
              </w:rPr>
              <w:t>Narcissism</w:t>
            </w:r>
          </w:p>
          <w:p w14:paraId="69156D45" w14:textId="77777777" w:rsidR="00527B7D" w:rsidRPr="00FA1042" w:rsidRDefault="00527B7D" w:rsidP="009C2C56">
            <w:pPr>
              <w:rPr>
                <w:rFonts w:cstheme="minorHAnsi"/>
                <w:bCs/>
                <w:iCs/>
              </w:rPr>
            </w:pP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0DE627" w14:textId="77777777" w:rsidR="00527B7D" w:rsidRPr="00FA1042" w:rsidRDefault="00527B7D" w:rsidP="009C2C56">
            <w:pPr>
              <w:ind w:right="38"/>
              <w:rPr>
                <w:rFonts w:cstheme="minorHAnsi"/>
                <w:iCs/>
                <w:lang w:val="en-US"/>
              </w:rPr>
            </w:pPr>
            <w:r w:rsidRPr="00FA1042">
              <w:rPr>
                <w:rFonts w:cstheme="minorHAnsi"/>
                <w:iCs/>
                <w:lang w:val="en-US"/>
              </w:rPr>
              <w:t>.195***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434A33" w14:textId="77777777" w:rsidR="00527B7D" w:rsidRPr="00FA1042" w:rsidRDefault="00527B7D" w:rsidP="009C2C56">
            <w:pPr>
              <w:tabs>
                <w:tab w:val="decimal" w:pos="33"/>
              </w:tabs>
              <w:ind w:left="130" w:right="67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053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824CE3" w14:textId="77777777" w:rsidR="00527B7D" w:rsidRPr="00FA1042" w:rsidRDefault="00527B7D" w:rsidP="009C2C56">
            <w:pPr>
              <w:tabs>
                <w:tab w:val="decimal" w:pos="39"/>
              </w:tabs>
              <w:ind w:left="130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301***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FCC6973" w14:textId="77777777" w:rsidR="00527B7D" w:rsidRPr="00FA1042" w:rsidRDefault="00527B7D" w:rsidP="009C2C56">
            <w:pPr>
              <w:tabs>
                <w:tab w:val="decimal" w:pos="36"/>
              </w:tabs>
              <w:ind w:hanging="21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239***</w:t>
            </w:r>
          </w:p>
        </w:tc>
      </w:tr>
      <w:tr w:rsidR="00527B7D" w:rsidRPr="00FA1042" w14:paraId="78EBE71C" w14:textId="77777777" w:rsidTr="009C2C56">
        <w:trPr>
          <w:trHeight w:val="668"/>
        </w:trPr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0DFB18B8" w14:textId="77777777" w:rsidR="00527B7D" w:rsidRPr="00FA1042" w:rsidRDefault="00527B7D" w:rsidP="009C2C56">
            <w:pPr>
              <w:rPr>
                <w:rFonts w:cstheme="minorHAnsi"/>
                <w:b/>
                <w:bCs/>
                <w:iCs/>
              </w:rPr>
            </w:pPr>
            <w:r w:rsidRPr="00FA1042">
              <w:rPr>
                <w:rFonts w:cstheme="minorHAnsi"/>
                <w:b/>
                <w:bCs/>
                <w:iCs/>
              </w:rPr>
              <w:t>Cognitive Reflection Test</w:t>
            </w:r>
          </w:p>
        </w:tc>
        <w:tc>
          <w:tcPr>
            <w:tcW w:w="26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4F01180" w14:textId="77777777" w:rsidR="00527B7D" w:rsidRPr="00FA1042" w:rsidRDefault="00527B7D" w:rsidP="009C2C56">
            <w:pPr>
              <w:tabs>
                <w:tab w:val="decimal" w:pos="462"/>
              </w:tabs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Number correct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38DC405B" w14:textId="77777777" w:rsidR="00527B7D" w:rsidRPr="00FA1042" w:rsidRDefault="00527B7D" w:rsidP="009C2C56">
            <w:pPr>
              <w:tabs>
                <w:tab w:val="decimal" w:pos="36"/>
              </w:tabs>
              <w:ind w:left="119" w:right="38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-.094*</w:t>
            </w:r>
          </w:p>
        </w:tc>
        <w:tc>
          <w:tcPr>
            <w:tcW w:w="113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749DA96A" w14:textId="77777777" w:rsidR="00527B7D" w:rsidRPr="00FA1042" w:rsidRDefault="00527B7D" w:rsidP="009C2C56">
            <w:pPr>
              <w:tabs>
                <w:tab w:val="decimal" w:pos="33"/>
              </w:tabs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.052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5F7936DA" w14:textId="77777777" w:rsidR="00527B7D" w:rsidRPr="00FA1042" w:rsidRDefault="00527B7D" w:rsidP="009C2C56">
            <w:pPr>
              <w:tabs>
                <w:tab w:val="decimal" w:pos="39"/>
              </w:tabs>
              <w:ind w:left="130" w:hanging="197"/>
              <w:rPr>
                <w:iCs/>
                <w:rtl/>
              </w:rPr>
            </w:pPr>
            <w:r w:rsidRPr="00FA1042">
              <w:rPr>
                <w:iCs/>
              </w:rPr>
              <w:t>-.273***</w:t>
            </w:r>
          </w:p>
        </w:tc>
        <w:tc>
          <w:tcPr>
            <w:tcW w:w="127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12" w:space="0" w:color="auto"/>
              <w:right w:val="single" w:sz="4" w:space="0" w:color="FFFFFF" w:themeColor="background1"/>
            </w:tcBorders>
          </w:tcPr>
          <w:p w14:paraId="483A2009" w14:textId="77777777" w:rsidR="00527B7D" w:rsidRPr="00FA1042" w:rsidRDefault="00527B7D" w:rsidP="009C2C56">
            <w:pPr>
              <w:tabs>
                <w:tab w:val="decimal" w:pos="36"/>
              </w:tabs>
              <w:ind w:left="130" w:hanging="197"/>
              <w:rPr>
                <w:rFonts w:cstheme="minorHAnsi"/>
                <w:iCs/>
              </w:rPr>
            </w:pPr>
            <w:r w:rsidRPr="00FA1042">
              <w:rPr>
                <w:rFonts w:cstheme="minorHAnsi"/>
                <w:iCs/>
              </w:rPr>
              <w:t>-.263***</w:t>
            </w:r>
          </w:p>
        </w:tc>
      </w:tr>
    </w:tbl>
    <w:p w14:paraId="20157389" w14:textId="77777777" w:rsidR="00EC6C17" w:rsidRDefault="00527B7D" w:rsidP="00EC6C17">
      <w:pPr>
        <w:spacing w:line="240" w:lineRule="auto"/>
      </w:pPr>
      <w:r w:rsidRPr="00FA1042">
        <w:t>Note: * p &lt; .05; ** p &lt; .01; *** p &lt; .001.</w:t>
      </w:r>
    </w:p>
    <w:p w14:paraId="3064C128" w14:textId="6D84F0C4" w:rsidR="00527B7D" w:rsidRPr="00FA1042" w:rsidRDefault="00527B7D" w:rsidP="00EC6C17">
      <w:pPr>
        <w:spacing w:line="240" w:lineRule="auto"/>
      </w:pPr>
      <w:r w:rsidRPr="00FA1042">
        <w:t>The partial correlations controlled for the other outcome variable (</w:t>
      </w:r>
      <w:r w:rsidR="00F612CF" w:rsidRPr="00FA1042">
        <w:t>i.e.,</w:t>
      </w:r>
      <w:r w:rsidRPr="00FA1042">
        <w:t xml:space="preserve"> when paranoia is the predicted variable, conspiracy mentality is the control variable and vice-versa).</w:t>
      </w:r>
    </w:p>
    <w:p w14:paraId="5524EBA3" w14:textId="77777777" w:rsidR="00A47F14" w:rsidRDefault="00A47F14"/>
    <w:sectPr w:rsidR="00A47F14">
      <w:headerReference w:type="default" r:id="rId6"/>
      <w:footerReference w:type="even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B9724B" w14:textId="77777777" w:rsidR="006E35F6" w:rsidRDefault="006E35F6" w:rsidP="0070253D">
      <w:pPr>
        <w:spacing w:after="0" w:line="240" w:lineRule="auto"/>
      </w:pPr>
      <w:r>
        <w:separator/>
      </w:r>
    </w:p>
  </w:endnote>
  <w:endnote w:type="continuationSeparator" w:id="0">
    <w:p w14:paraId="16661EFE" w14:textId="77777777" w:rsidR="006E35F6" w:rsidRDefault="006E35F6" w:rsidP="007025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58021452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60FF87E" w14:textId="70EC55BF" w:rsidR="0070253D" w:rsidRDefault="0070253D" w:rsidP="002A392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DB28E75" w14:textId="77777777" w:rsidR="0070253D" w:rsidRDefault="007025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0620780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9FCD7A" w14:textId="2C79E655" w:rsidR="0070253D" w:rsidRDefault="0070253D" w:rsidP="002A392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F34048F" w14:textId="77777777" w:rsidR="0070253D" w:rsidRDefault="007025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B0FDDD" w14:textId="77777777" w:rsidR="006E35F6" w:rsidRDefault="006E35F6" w:rsidP="0070253D">
      <w:pPr>
        <w:spacing w:after="0" w:line="240" w:lineRule="auto"/>
      </w:pPr>
      <w:r>
        <w:separator/>
      </w:r>
    </w:p>
  </w:footnote>
  <w:footnote w:type="continuationSeparator" w:id="0">
    <w:p w14:paraId="600BFB00" w14:textId="77777777" w:rsidR="006E35F6" w:rsidRDefault="006E35F6" w:rsidP="007025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817F48" w14:textId="14988EE3" w:rsidR="0070253D" w:rsidRDefault="0070253D">
    <w:pPr>
      <w:pStyle w:val="Header"/>
    </w:pPr>
    <w:r>
      <w:t>Why conspiracy theorists are not paranoid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a2NLc0NTY3sTAyMzBQ0lEKTi0uzszPAykwrgUArLOnDCwAAAA="/>
  </w:docVars>
  <w:rsids>
    <w:rsidRoot w:val="00707184"/>
    <w:rsid w:val="000C4C32"/>
    <w:rsid w:val="003B1CFE"/>
    <w:rsid w:val="005113FF"/>
    <w:rsid w:val="00527B7D"/>
    <w:rsid w:val="0056561C"/>
    <w:rsid w:val="0067677D"/>
    <w:rsid w:val="006E35F6"/>
    <w:rsid w:val="0070253D"/>
    <w:rsid w:val="0070623A"/>
    <w:rsid w:val="00707184"/>
    <w:rsid w:val="00A47F14"/>
    <w:rsid w:val="00B92DAC"/>
    <w:rsid w:val="00CB66AE"/>
    <w:rsid w:val="00D53B89"/>
    <w:rsid w:val="00EC6C17"/>
    <w:rsid w:val="00F612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21AF85"/>
  <w15:chartTrackingRefBased/>
  <w15:docId w15:val="{8491C0B8-41EC-4283-9CBA-6B05D79A0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7B7D"/>
  </w:style>
  <w:style w:type="paragraph" w:styleId="Heading1">
    <w:name w:val="heading 1"/>
    <w:basedOn w:val="Normal"/>
    <w:next w:val="Normal"/>
    <w:link w:val="Heading1Char"/>
    <w:uiPriority w:val="9"/>
    <w:qFormat/>
    <w:rsid w:val="00527B7D"/>
    <w:pPr>
      <w:keepNext/>
      <w:keepLines/>
      <w:spacing w:before="240" w:after="0" w:line="48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7B7D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table" w:customStyle="1" w:styleId="Style1">
    <w:name w:val="Style1"/>
    <w:basedOn w:val="TableNormal"/>
    <w:uiPriority w:val="99"/>
    <w:rsid w:val="00527B7D"/>
    <w:pPr>
      <w:spacing w:after="0" w:line="240" w:lineRule="auto"/>
    </w:pPr>
    <w:rPr>
      <w:sz w:val="24"/>
      <w:szCs w:val="24"/>
    </w:rPr>
    <w:tblPr/>
  </w:style>
  <w:style w:type="table" w:customStyle="1" w:styleId="TableGridLight1">
    <w:name w:val="Table Grid Light1"/>
    <w:basedOn w:val="TableNormal"/>
    <w:uiPriority w:val="40"/>
    <w:rsid w:val="00527B7D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7025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253D"/>
  </w:style>
  <w:style w:type="paragraph" w:styleId="Footer">
    <w:name w:val="footer"/>
    <w:basedOn w:val="Normal"/>
    <w:link w:val="FooterChar"/>
    <w:uiPriority w:val="99"/>
    <w:unhideWhenUsed/>
    <w:rsid w:val="0070253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253D"/>
  </w:style>
  <w:style w:type="character" w:styleId="PageNumber">
    <w:name w:val="page number"/>
    <w:basedOn w:val="DefaultParagraphFont"/>
    <w:uiPriority w:val="99"/>
    <w:semiHidden/>
    <w:unhideWhenUsed/>
    <w:rsid w:val="007025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13</Words>
  <Characters>235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zam Al-Suhibani</dc:creator>
  <cp:keywords/>
  <dc:description/>
  <cp:lastModifiedBy>chn off30</cp:lastModifiedBy>
  <cp:revision>4</cp:revision>
  <dcterms:created xsi:type="dcterms:W3CDTF">2021-09-22T00:44:00Z</dcterms:created>
  <dcterms:modified xsi:type="dcterms:W3CDTF">2022-01-13T22:39:00Z</dcterms:modified>
</cp:coreProperties>
</file>